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22C1A" w14:textId="1ABCDE9E" w:rsidR="00BE2D9F" w:rsidRDefault="00BE2D9F">
      <w:pPr>
        <w:rPr>
          <w:b/>
          <w:bCs/>
          <w:sz w:val="20"/>
          <w:lang w:val="en-US"/>
        </w:rPr>
      </w:pPr>
      <w:bookmarkStart w:id="0" w:name="_GoBack"/>
      <w:bookmarkEnd w:id="0"/>
    </w:p>
    <w:p w14:paraId="372F377D" w14:textId="75A8DAE3" w:rsidR="00C773DC" w:rsidRPr="00ED7CD4" w:rsidRDefault="00C773DC" w:rsidP="00C773DC">
      <w:pPr>
        <w:jc w:val="both"/>
        <w:rPr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t xml:space="preserve">Supplementary </w:t>
      </w:r>
      <w:r w:rsidRPr="00ED7CD4">
        <w:rPr>
          <w:b/>
          <w:bCs/>
          <w:sz w:val="20"/>
          <w:lang w:val="en-US"/>
        </w:rPr>
        <w:t>Tab</w:t>
      </w:r>
      <w:r w:rsidR="005C3690">
        <w:rPr>
          <w:b/>
          <w:bCs/>
          <w:sz w:val="20"/>
          <w:lang w:val="en-US"/>
        </w:rPr>
        <w:t>le</w:t>
      </w:r>
      <w:r w:rsidRPr="00ED7CD4">
        <w:rPr>
          <w:b/>
          <w:bCs/>
          <w:sz w:val="20"/>
          <w:lang w:val="en-US"/>
        </w:rPr>
        <w:t xml:space="preserve"> </w:t>
      </w:r>
      <w:r>
        <w:rPr>
          <w:b/>
          <w:bCs/>
          <w:sz w:val="20"/>
          <w:lang w:val="en-US"/>
        </w:rPr>
        <w:t>1</w:t>
      </w:r>
      <w:r w:rsidRPr="00ED7CD4">
        <w:rPr>
          <w:b/>
          <w:bCs/>
          <w:sz w:val="20"/>
          <w:lang w:val="en-US"/>
        </w:rPr>
        <w:t>: Other tested genes</w:t>
      </w:r>
    </w:p>
    <w:p w14:paraId="29709A71" w14:textId="77777777" w:rsidR="00C773DC" w:rsidRPr="00ED7CD4" w:rsidRDefault="00C773DC" w:rsidP="00C773DC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883"/>
        <w:gridCol w:w="861"/>
        <w:gridCol w:w="1010"/>
      </w:tblGrid>
      <w:tr w:rsidR="00C773DC" w:rsidRPr="00ED7CD4" w14:paraId="26540B88" w14:textId="77777777" w:rsidTr="005F4F23">
        <w:tc>
          <w:tcPr>
            <w:tcW w:w="0" w:type="auto"/>
            <w:vAlign w:val="center"/>
          </w:tcPr>
          <w:p w14:paraId="5FE1A755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b/>
                <w:sz w:val="20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14:paraId="6EDD5040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b/>
                <w:sz w:val="20"/>
                <w:lang w:val="en-US"/>
              </w:rPr>
              <w:t>CLCN1</w:t>
            </w:r>
          </w:p>
        </w:tc>
        <w:tc>
          <w:tcPr>
            <w:tcW w:w="784" w:type="dxa"/>
            <w:vAlign w:val="center"/>
          </w:tcPr>
          <w:p w14:paraId="3B5CA86D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b/>
                <w:sz w:val="20"/>
                <w:lang w:val="en-US"/>
              </w:rPr>
              <w:t>SCN4A</w:t>
            </w:r>
          </w:p>
        </w:tc>
        <w:tc>
          <w:tcPr>
            <w:tcW w:w="1010" w:type="dxa"/>
            <w:vAlign w:val="center"/>
          </w:tcPr>
          <w:p w14:paraId="6CB63D21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b/>
                <w:sz w:val="20"/>
                <w:lang w:val="en-US"/>
              </w:rPr>
              <w:t>Total</w:t>
            </w:r>
          </w:p>
        </w:tc>
      </w:tr>
      <w:tr w:rsidR="00C773DC" w:rsidRPr="00ED7CD4" w14:paraId="7CFBF8DF" w14:textId="77777777" w:rsidTr="005F4F23">
        <w:tc>
          <w:tcPr>
            <w:tcW w:w="0" w:type="auto"/>
            <w:vAlign w:val="center"/>
          </w:tcPr>
          <w:p w14:paraId="014B33A8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CNBP</w:t>
            </w:r>
          </w:p>
        </w:tc>
        <w:tc>
          <w:tcPr>
            <w:tcW w:w="0" w:type="auto"/>
            <w:vAlign w:val="center"/>
          </w:tcPr>
          <w:p w14:paraId="3D095FF1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21</w:t>
            </w:r>
          </w:p>
        </w:tc>
        <w:tc>
          <w:tcPr>
            <w:tcW w:w="784" w:type="dxa"/>
            <w:vAlign w:val="center"/>
          </w:tcPr>
          <w:p w14:paraId="2BB264F7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6</w:t>
            </w:r>
          </w:p>
        </w:tc>
        <w:tc>
          <w:tcPr>
            <w:tcW w:w="1010" w:type="dxa"/>
            <w:vAlign w:val="center"/>
          </w:tcPr>
          <w:p w14:paraId="75D81073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27</w:t>
            </w:r>
          </w:p>
        </w:tc>
      </w:tr>
      <w:tr w:rsidR="00C773DC" w:rsidRPr="00ED7CD4" w14:paraId="70890B6F" w14:textId="77777777" w:rsidTr="005F4F23">
        <w:tc>
          <w:tcPr>
            <w:tcW w:w="0" w:type="auto"/>
            <w:vAlign w:val="center"/>
          </w:tcPr>
          <w:p w14:paraId="69876ED5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DMPK</w:t>
            </w:r>
          </w:p>
        </w:tc>
        <w:tc>
          <w:tcPr>
            <w:tcW w:w="0" w:type="auto"/>
            <w:vAlign w:val="center"/>
          </w:tcPr>
          <w:p w14:paraId="0BB3C9E8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8</w:t>
            </w:r>
          </w:p>
        </w:tc>
        <w:tc>
          <w:tcPr>
            <w:tcW w:w="784" w:type="dxa"/>
            <w:vAlign w:val="center"/>
          </w:tcPr>
          <w:p w14:paraId="0B558BAC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7</w:t>
            </w:r>
          </w:p>
        </w:tc>
        <w:tc>
          <w:tcPr>
            <w:tcW w:w="1010" w:type="dxa"/>
            <w:vAlign w:val="center"/>
          </w:tcPr>
          <w:p w14:paraId="6BDBF669" w14:textId="77777777" w:rsidR="00C773DC" w:rsidRPr="00ED7CD4" w:rsidRDefault="00C773DC" w:rsidP="005F4F23">
            <w:pPr>
              <w:jc w:val="center"/>
              <w:rPr>
                <w:b/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25</w:t>
            </w:r>
          </w:p>
        </w:tc>
      </w:tr>
      <w:tr w:rsidR="00C773DC" w:rsidRPr="00ED7CD4" w14:paraId="78EF034B" w14:textId="77777777" w:rsidTr="005F4F23">
        <w:tc>
          <w:tcPr>
            <w:tcW w:w="0" w:type="auto"/>
            <w:vAlign w:val="center"/>
          </w:tcPr>
          <w:p w14:paraId="548893BD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SCN4A</w:t>
            </w:r>
          </w:p>
        </w:tc>
        <w:tc>
          <w:tcPr>
            <w:tcW w:w="0" w:type="auto"/>
            <w:vAlign w:val="center"/>
          </w:tcPr>
          <w:p w14:paraId="1698A197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2</w:t>
            </w:r>
          </w:p>
        </w:tc>
        <w:tc>
          <w:tcPr>
            <w:tcW w:w="784" w:type="dxa"/>
            <w:vAlign w:val="center"/>
          </w:tcPr>
          <w:p w14:paraId="787BCEDB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1010" w:type="dxa"/>
            <w:vAlign w:val="center"/>
          </w:tcPr>
          <w:p w14:paraId="40BB9FD2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2</w:t>
            </w:r>
          </w:p>
        </w:tc>
      </w:tr>
      <w:tr w:rsidR="00C773DC" w:rsidRPr="00ED7CD4" w14:paraId="54928CD2" w14:textId="77777777" w:rsidTr="005F4F23">
        <w:tc>
          <w:tcPr>
            <w:tcW w:w="0" w:type="auto"/>
            <w:vAlign w:val="center"/>
          </w:tcPr>
          <w:p w14:paraId="045E4372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CLCN1</w:t>
            </w:r>
          </w:p>
        </w:tc>
        <w:tc>
          <w:tcPr>
            <w:tcW w:w="0" w:type="auto"/>
            <w:vAlign w:val="center"/>
          </w:tcPr>
          <w:p w14:paraId="2F4E0ECF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784" w:type="dxa"/>
            <w:vAlign w:val="center"/>
          </w:tcPr>
          <w:p w14:paraId="609ADCFC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1</w:t>
            </w:r>
          </w:p>
        </w:tc>
        <w:tc>
          <w:tcPr>
            <w:tcW w:w="1010" w:type="dxa"/>
            <w:vAlign w:val="center"/>
          </w:tcPr>
          <w:p w14:paraId="301C9BD2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1</w:t>
            </w:r>
          </w:p>
        </w:tc>
      </w:tr>
      <w:tr w:rsidR="00C773DC" w:rsidRPr="00ED7CD4" w14:paraId="189C88EA" w14:textId="77777777" w:rsidTr="005F4F23">
        <w:tc>
          <w:tcPr>
            <w:tcW w:w="0" w:type="auto"/>
            <w:vAlign w:val="center"/>
          </w:tcPr>
          <w:p w14:paraId="153143B6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CAV3</w:t>
            </w:r>
          </w:p>
        </w:tc>
        <w:tc>
          <w:tcPr>
            <w:tcW w:w="0" w:type="auto"/>
            <w:vAlign w:val="center"/>
          </w:tcPr>
          <w:p w14:paraId="1DFF546B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4</w:t>
            </w:r>
          </w:p>
        </w:tc>
        <w:tc>
          <w:tcPr>
            <w:tcW w:w="784" w:type="dxa"/>
            <w:vAlign w:val="center"/>
          </w:tcPr>
          <w:p w14:paraId="6756424B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3</w:t>
            </w:r>
          </w:p>
        </w:tc>
        <w:tc>
          <w:tcPr>
            <w:tcW w:w="1010" w:type="dxa"/>
            <w:vAlign w:val="center"/>
          </w:tcPr>
          <w:p w14:paraId="733A24A3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7</w:t>
            </w:r>
          </w:p>
        </w:tc>
      </w:tr>
      <w:tr w:rsidR="00C773DC" w:rsidRPr="00ED7CD4" w14:paraId="059A3307" w14:textId="77777777" w:rsidTr="005F4F23">
        <w:tc>
          <w:tcPr>
            <w:tcW w:w="0" w:type="auto"/>
            <w:vAlign w:val="center"/>
          </w:tcPr>
          <w:p w14:paraId="483D2AAF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ATP2A1</w:t>
            </w:r>
          </w:p>
        </w:tc>
        <w:tc>
          <w:tcPr>
            <w:tcW w:w="0" w:type="auto"/>
            <w:vAlign w:val="center"/>
          </w:tcPr>
          <w:p w14:paraId="6D9B65D2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4</w:t>
            </w:r>
          </w:p>
        </w:tc>
        <w:tc>
          <w:tcPr>
            <w:tcW w:w="784" w:type="dxa"/>
            <w:vAlign w:val="center"/>
          </w:tcPr>
          <w:p w14:paraId="7D9E18DB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3</w:t>
            </w:r>
          </w:p>
        </w:tc>
        <w:tc>
          <w:tcPr>
            <w:tcW w:w="1010" w:type="dxa"/>
            <w:vAlign w:val="center"/>
          </w:tcPr>
          <w:p w14:paraId="352C753B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7</w:t>
            </w:r>
          </w:p>
        </w:tc>
      </w:tr>
      <w:tr w:rsidR="00C773DC" w:rsidRPr="00ED7CD4" w14:paraId="0F9A84E1" w14:textId="77777777" w:rsidTr="005F4F23">
        <w:tc>
          <w:tcPr>
            <w:tcW w:w="0" w:type="auto"/>
            <w:vAlign w:val="center"/>
          </w:tcPr>
          <w:p w14:paraId="07A437D0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HINT1</w:t>
            </w:r>
          </w:p>
        </w:tc>
        <w:tc>
          <w:tcPr>
            <w:tcW w:w="0" w:type="auto"/>
            <w:vAlign w:val="center"/>
          </w:tcPr>
          <w:p w14:paraId="41FDD6BE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4</w:t>
            </w:r>
          </w:p>
        </w:tc>
        <w:tc>
          <w:tcPr>
            <w:tcW w:w="784" w:type="dxa"/>
            <w:vAlign w:val="center"/>
          </w:tcPr>
          <w:p w14:paraId="422408FF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2</w:t>
            </w:r>
          </w:p>
        </w:tc>
        <w:tc>
          <w:tcPr>
            <w:tcW w:w="1010" w:type="dxa"/>
            <w:vAlign w:val="center"/>
          </w:tcPr>
          <w:p w14:paraId="7B79ED88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6</w:t>
            </w:r>
          </w:p>
        </w:tc>
      </w:tr>
      <w:tr w:rsidR="00C773DC" w:rsidRPr="00ED7CD4" w14:paraId="722BD59B" w14:textId="77777777" w:rsidTr="005F4F23">
        <w:tc>
          <w:tcPr>
            <w:tcW w:w="0" w:type="auto"/>
            <w:vAlign w:val="center"/>
          </w:tcPr>
          <w:p w14:paraId="35E852A1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ACTA1</w:t>
            </w:r>
          </w:p>
        </w:tc>
        <w:tc>
          <w:tcPr>
            <w:tcW w:w="0" w:type="auto"/>
            <w:vAlign w:val="center"/>
          </w:tcPr>
          <w:p w14:paraId="2CB6A861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3</w:t>
            </w:r>
          </w:p>
        </w:tc>
        <w:tc>
          <w:tcPr>
            <w:tcW w:w="784" w:type="dxa"/>
            <w:vAlign w:val="center"/>
          </w:tcPr>
          <w:p w14:paraId="76666C6C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525A6D9C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4</w:t>
            </w:r>
          </w:p>
        </w:tc>
      </w:tr>
      <w:tr w:rsidR="00C773DC" w:rsidRPr="00ED7CD4" w14:paraId="3714EB12" w14:textId="77777777" w:rsidTr="005F4F23">
        <w:tc>
          <w:tcPr>
            <w:tcW w:w="0" w:type="auto"/>
            <w:vAlign w:val="center"/>
          </w:tcPr>
          <w:p w14:paraId="16AE96A5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GAA</w:t>
            </w:r>
          </w:p>
        </w:tc>
        <w:tc>
          <w:tcPr>
            <w:tcW w:w="0" w:type="auto"/>
            <w:vAlign w:val="center"/>
          </w:tcPr>
          <w:p w14:paraId="42D5EAD1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3</w:t>
            </w:r>
          </w:p>
        </w:tc>
        <w:tc>
          <w:tcPr>
            <w:tcW w:w="784" w:type="dxa"/>
            <w:vAlign w:val="center"/>
          </w:tcPr>
          <w:p w14:paraId="239E3A94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083A13C4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4</w:t>
            </w:r>
          </w:p>
        </w:tc>
      </w:tr>
      <w:tr w:rsidR="00C773DC" w:rsidRPr="00ED7CD4" w14:paraId="7F81EC55" w14:textId="77777777" w:rsidTr="005F4F23">
        <w:tc>
          <w:tcPr>
            <w:tcW w:w="0" w:type="auto"/>
            <w:vAlign w:val="center"/>
          </w:tcPr>
          <w:p w14:paraId="388AD31A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Cavin-1</w:t>
            </w:r>
          </w:p>
        </w:tc>
        <w:tc>
          <w:tcPr>
            <w:tcW w:w="0" w:type="auto"/>
            <w:vAlign w:val="center"/>
          </w:tcPr>
          <w:p w14:paraId="40D163D0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3</w:t>
            </w:r>
          </w:p>
        </w:tc>
        <w:tc>
          <w:tcPr>
            <w:tcW w:w="784" w:type="dxa"/>
            <w:vAlign w:val="center"/>
          </w:tcPr>
          <w:p w14:paraId="3BEEF476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59251ACC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4</w:t>
            </w:r>
          </w:p>
        </w:tc>
      </w:tr>
      <w:tr w:rsidR="00C773DC" w:rsidRPr="00ED7CD4" w14:paraId="2909B16A" w14:textId="77777777" w:rsidTr="005F4F23">
        <w:tc>
          <w:tcPr>
            <w:tcW w:w="0" w:type="auto"/>
            <w:vAlign w:val="center"/>
          </w:tcPr>
          <w:p w14:paraId="36546C1F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CACNA1S</w:t>
            </w:r>
          </w:p>
        </w:tc>
        <w:tc>
          <w:tcPr>
            <w:tcW w:w="0" w:type="auto"/>
            <w:vAlign w:val="center"/>
          </w:tcPr>
          <w:p w14:paraId="5FC4A2D3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784" w:type="dxa"/>
            <w:vAlign w:val="center"/>
          </w:tcPr>
          <w:p w14:paraId="15A75006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3</w:t>
            </w:r>
          </w:p>
        </w:tc>
        <w:tc>
          <w:tcPr>
            <w:tcW w:w="1010" w:type="dxa"/>
            <w:vAlign w:val="center"/>
          </w:tcPr>
          <w:p w14:paraId="4EB5A1B6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4</w:t>
            </w:r>
          </w:p>
        </w:tc>
      </w:tr>
      <w:tr w:rsidR="00C773DC" w:rsidRPr="00ED7CD4" w14:paraId="5FA65D0F" w14:textId="77777777" w:rsidTr="005F4F23">
        <w:tc>
          <w:tcPr>
            <w:tcW w:w="0" w:type="auto"/>
            <w:vAlign w:val="center"/>
          </w:tcPr>
          <w:p w14:paraId="73E7F15E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AMPD1</w:t>
            </w:r>
          </w:p>
        </w:tc>
        <w:tc>
          <w:tcPr>
            <w:tcW w:w="0" w:type="auto"/>
            <w:vAlign w:val="center"/>
          </w:tcPr>
          <w:p w14:paraId="24239664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784" w:type="dxa"/>
            <w:vAlign w:val="center"/>
          </w:tcPr>
          <w:p w14:paraId="044D3BE5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21FF7132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2</w:t>
            </w:r>
          </w:p>
        </w:tc>
      </w:tr>
      <w:tr w:rsidR="00C773DC" w:rsidRPr="00ED7CD4" w14:paraId="09F03E98" w14:textId="77777777" w:rsidTr="005F4F23">
        <w:tc>
          <w:tcPr>
            <w:tcW w:w="0" w:type="auto"/>
            <w:vAlign w:val="center"/>
          </w:tcPr>
          <w:p w14:paraId="0C4CF6BF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FHL1</w:t>
            </w:r>
          </w:p>
        </w:tc>
        <w:tc>
          <w:tcPr>
            <w:tcW w:w="0" w:type="auto"/>
            <w:vAlign w:val="center"/>
          </w:tcPr>
          <w:p w14:paraId="7FA2BF3F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784" w:type="dxa"/>
            <w:vAlign w:val="center"/>
          </w:tcPr>
          <w:p w14:paraId="218FC721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23D6FE8D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</w:tr>
      <w:tr w:rsidR="00C773DC" w:rsidRPr="00ED7CD4" w14:paraId="744150E7" w14:textId="77777777" w:rsidTr="005F4F23">
        <w:tc>
          <w:tcPr>
            <w:tcW w:w="0" w:type="auto"/>
            <w:vAlign w:val="center"/>
          </w:tcPr>
          <w:p w14:paraId="609DF8C0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SMCHD1</w:t>
            </w:r>
          </w:p>
        </w:tc>
        <w:tc>
          <w:tcPr>
            <w:tcW w:w="0" w:type="auto"/>
            <w:vAlign w:val="center"/>
          </w:tcPr>
          <w:p w14:paraId="275CCC0C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784" w:type="dxa"/>
            <w:vAlign w:val="center"/>
          </w:tcPr>
          <w:p w14:paraId="2E0CAA39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1010" w:type="dxa"/>
            <w:vAlign w:val="center"/>
          </w:tcPr>
          <w:p w14:paraId="36EB1996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</w:tr>
      <w:tr w:rsidR="00C773DC" w:rsidRPr="00ED7CD4" w14:paraId="01D1B133" w14:textId="77777777" w:rsidTr="005F4F23">
        <w:tc>
          <w:tcPr>
            <w:tcW w:w="0" w:type="auto"/>
            <w:vAlign w:val="center"/>
          </w:tcPr>
          <w:p w14:paraId="08C99DB7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D4Z4-Repeat</w:t>
            </w:r>
          </w:p>
        </w:tc>
        <w:tc>
          <w:tcPr>
            <w:tcW w:w="0" w:type="auto"/>
            <w:vAlign w:val="center"/>
          </w:tcPr>
          <w:p w14:paraId="39B42942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784" w:type="dxa"/>
            <w:vAlign w:val="center"/>
          </w:tcPr>
          <w:p w14:paraId="4F9F9028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1010" w:type="dxa"/>
            <w:vAlign w:val="center"/>
          </w:tcPr>
          <w:p w14:paraId="376A3DCD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</w:tr>
      <w:tr w:rsidR="00C773DC" w:rsidRPr="00ED7CD4" w14:paraId="42F8D222" w14:textId="77777777" w:rsidTr="005F4F23">
        <w:tc>
          <w:tcPr>
            <w:tcW w:w="0" w:type="auto"/>
            <w:vAlign w:val="center"/>
          </w:tcPr>
          <w:p w14:paraId="6487AF31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KCNE3</w:t>
            </w:r>
          </w:p>
        </w:tc>
        <w:tc>
          <w:tcPr>
            <w:tcW w:w="0" w:type="auto"/>
            <w:vAlign w:val="center"/>
          </w:tcPr>
          <w:p w14:paraId="4458D773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784" w:type="dxa"/>
            <w:vAlign w:val="center"/>
          </w:tcPr>
          <w:p w14:paraId="1F4E2FCB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158C507F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</w:tr>
      <w:tr w:rsidR="00C773DC" w:rsidRPr="00ED7CD4" w14:paraId="6FAE7E36" w14:textId="77777777" w:rsidTr="005F4F23">
        <w:tc>
          <w:tcPr>
            <w:tcW w:w="0" w:type="auto"/>
            <w:vAlign w:val="center"/>
          </w:tcPr>
          <w:p w14:paraId="5EA22C74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KCNJ2</w:t>
            </w:r>
          </w:p>
        </w:tc>
        <w:tc>
          <w:tcPr>
            <w:tcW w:w="0" w:type="auto"/>
            <w:vAlign w:val="center"/>
          </w:tcPr>
          <w:p w14:paraId="0E9050A2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784" w:type="dxa"/>
            <w:vAlign w:val="center"/>
          </w:tcPr>
          <w:p w14:paraId="51721F4E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2227E5FA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</w:tr>
      <w:tr w:rsidR="00C773DC" w:rsidRPr="00ED7CD4" w14:paraId="70A014C3" w14:textId="77777777" w:rsidTr="005F4F23">
        <w:tc>
          <w:tcPr>
            <w:tcW w:w="0" w:type="auto"/>
            <w:vAlign w:val="center"/>
          </w:tcPr>
          <w:p w14:paraId="142CC805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RYR1</w:t>
            </w:r>
          </w:p>
        </w:tc>
        <w:tc>
          <w:tcPr>
            <w:tcW w:w="0" w:type="auto"/>
            <w:vAlign w:val="center"/>
          </w:tcPr>
          <w:p w14:paraId="15021899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0</w:t>
            </w:r>
          </w:p>
        </w:tc>
        <w:tc>
          <w:tcPr>
            <w:tcW w:w="784" w:type="dxa"/>
            <w:vAlign w:val="center"/>
          </w:tcPr>
          <w:p w14:paraId="0C766294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  <w:tc>
          <w:tcPr>
            <w:tcW w:w="1010" w:type="dxa"/>
            <w:vAlign w:val="center"/>
          </w:tcPr>
          <w:p w14:paraId="34B075B3" w14:textId="77777777" w:rsidR="00C773DC" w:rsidRPr="00ED7CD4" w:rsidRDefault="00C773DC" w:rsidP="005F4F23">
            <w:pPr>
              <w:jc w:val="center"/>
              <w:rPr>
                <w:sz w:val="20"/>
                <w:lang w:val="en-US"/>
              </w:rPr>
            </w:pPr>
            <w:r w:rsidRPr="00ED7CD4">
              <w:rPr>
                <w:sz w:val="20"/>
                <w:lang w:val="en-US"/>
              </w:rPr>
              <w:t>1</w:t>
            </w:r>
          </w:p>
        </w:tc>
      </w:tr>
    </w:tbl>
    <w:p w14:paraId="2B63A385" w14:textId="2A66DC19" w:rsidR="003E0D4C" w:rsidRPr="00710507" w:rsidRDefault="00C23E27" w:rsidP="00C81736">
      <w:pPr>
        <w:rPr>
          <w:lang w:val="en-US"/>
        </w:rPr>
      </w:pPr>
      <w:r w:rsidRPr="001A4866">
        <w:rPr>
          <w:b/>
          <w:bCs/>
          <w:u w:val="single"/>
          <w:lang w:val="en-US"/>
        </w:rPr>
        <w:br w:type="page"/>
      </w:r>
    </w:p>
    <w:sectPr w:rsidR="003E0D4C" w:rsidRPr="00710507" w:rsidSect="00F6334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4F9BD" w14:textId="77777777" w:rsidR="00293D6A" w:rsidRDefault="00293D6A" w:rsidP="008E4423">
      <w:r>
        <w:separator/>
      </w:r>
    </w:p>
  </w:endnote>
  <w:endnote w:type="continuationSeparator" w:id="0">
    <w:p w14:paraId="0F4AABEC" w14:textId="77777777" w:rsidR="00293D6A" w:rsidRDefault="00293D6A" w:rsidP="008E4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92763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C1DED" w14:textId="2B431583" w:rsidR="00293D6A" w:rsidRDefault="00293D6A" w:rsidP="007105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20AF91" w14:textId="77777777" w:rsidR="00293D6A" w:rsidRDefault="00293D6A" w:rsidP="000625D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576868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A0624A" w14:textId="7E5FCCE3" w:rsidR="00293D6A" w:rsidRDefault="00293D6A" w:rsidP="007105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1F63BEEE" w14:textId="77777777" w:rsidR="00293D6A" w:rsidRDefault="00293D6A" w:rsidP="000625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75D13" w14:textId="77777777" w:rsidR="00293D6A" w:rsidRDefault="00293D6A" w:rsidP="008E4423">
      <w:r>
        <w:separator/>
      </w:r>
    </w:p>
  </w:footnote>
  <w:footnote w:type="continuationSeparator" w:id="0">
    <w:p w14:paraId="2D83E2EF" w14:textId="77777777" w:rsidR="00293D6A" w:rsidRDefault="00293D6A" w:rsidP="008E44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71570"/>
    <w:multiLevelType w:val="hybridMultilevel"/>
    <w:tmpl w:val="EE7226C4"/>
    <w:lvl w:ilvl="0" w:tplc="D5C43EF6">
      <w:start w:val="6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F4EC3"/>
    <w:multiLevelType w:val="hybridMultilevel"/>
    <w:tmpl w:val="943ADBE6"/>
    <w:lvl w:ilvl="0" w:tplc="BF7451C8">
      <w:numFmt w:val="bullet"/>
      <w:lvlText w:val="-"/>
      <w:lvlJc w:val="left"/>
      <w:pPr>
        <w:ind w:left="751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" w15:restartNumberingAfterBreak="0">
    <w:nsid w:val="22164E1A"/>
    <w:multiLevelType w:val="hybridMultilevel"/>
    <w:tmpl w:val="75A0F39E"/>
    <w:lvl w:ilvl="0" w:tplc="538471FE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324E07"/>
    <w:multiLevelType w:val="multilevel"/>
    <w:tmpl w:val="B388DE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E286713"/>
    <w:multiLevelType w:val="multilevel"/>
    <w:tmpl w:val="45182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4E1D94"/>
    <w:multiLevelType w:val="multilevel"/>
    <w:tmpl w:val="C41E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8021E3"/>
    <w:multiLevelType w:val="hybridMultilevel"/>
    <w:tmpl w:val="88C46002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9B106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CD320C0"/>
    <w:multiLevelType w:val="hybridMultilevel"/>
    <w:tmpl w:val="C81099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1D646F"/>
    <w:multiLevelType w:val="hybridMultilevel"/>
    <w:tmpl w:val="253852EE"/>
    <w:lvl w:ilvl="0" w:tplc="23B416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E54006"/>
    <w:multiLevelType w:val="hybridMultilevel"/>
    <w:tmpl w:val="E2D0DA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2A1275"/>
    <w:multiLevelType w:val="multilevel"/>
    <w:tmpl w:val="6D303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5BD378F"/>
    <w:multiLevelType w:val="hybridMultilevel"/>
    <w:tmpl w:val="B330C626"/>
    <w:lvl w:ilvl="0" w:tplc="975075D4">
      <w:start w:val="14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73300"/>
    <w:multiLevelType w:val="multilevel"/>
    <w:tmpl w:val="AA2A7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AF0DF4"/>
    <w:multiLevelType w:val="multilevel"/>
    <w:tmpl w:val="EE0E44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9BB1EE0"/>
    <w:multiLevelType w:val="hybridMultilevel"/>
    <w:tmpl w:val="B8A658B6"/>
    <w:lvl w:ilvl="0" w:tplc="32E00A1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79413F"/>
    <w:multiLevelType w:val="hybridMultilevel"/>
    <w:tmpl w:val="CFBAAFBE"/>
    <w:lvl w:ilvl="0" w:tplc="BF7451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14D11"/>
    <w:multiLevelType w:val="hybridMultilevel"/>
    <w:tmpl w:val="CC3EF16E"/>
    <w:lvl w:ilvl="0" w:tplc="C26A15C6">
      <w:start w:val="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7402A9"/>
    <w:multiLevelType w:val="hybridMultilevel"/>
    <w:tmpl w:val="186C5162"/>
    <w:lvl w:ilvl="0" w:tplc="652A5B2C">
      <w:start w:val="14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45F6A"/>
    <w:multiLevelType w:val="hybridMultilevel"/>
    <w:tmpl w:val="7780F6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9"/>
  </w:num>
  <w:num w:numId="3">
    <w:abstractNumId w:val="2"/>
  </w:num>
  <w:num w:numId="4">
    <w:abstractNumId w:val="10"/>
  </w:num>
  <w:num w:numId="5">
    <w:abstractNumId w:val="3"/>
  </w:num>
  <w:num w:numId="6">
    <w:abstractNumId w:val="7"/>
  </w:num>
  <w:num w:numId="7">
    <w:abstractNumId w:val="19"/>
  </w:num>
  <w:num w:numId="8">
    <w:abstractNumId w:val="8"/>
  </w:num>
  <w:num w:numId="9">
    <w:abstractNumId w:val="14"/>
  </w:num>
  <w:num w:numId="10">
    <w:abstractNumId w:val="0"/>
  </w:num>
  <w:num w:numId="11">
    <w:abstractNumId w:val="0"/>
  </w:num>
  <w:num w:numId="12">
    <w:abstractNumId w:val="17"/>
  </w:num>
  <w:num w:numId="13">
    <w:abstractNumId w:val="17"/>
  </w:num>
  <w:num w:numId="14">
    <w:abstractNumId w:val="15"/>
  </w:num>
  <w:num w:numId="15">
    <w:abstractNumId w:val="15"/>
  </w:num>
  <w:num w:numId="16">
    <w:abstractNumId w:val="6"/>
  </w:num>
  <w:num w:numId="17">
    <w:abstractNumId w:val="1"/>
  </w:num>
  <w:num w:numId="18">
    <w:abstractNumId w:val="4"/>
  </w:num>
  <w:num w:numId="19">
    <w:abstractNumId w:val="5"/>
  </w:num>
  <w:num w:numId="20">
    <w:abstractNumId w:val="12"/>
  </w:num>
  <w:num w:numId="21">
    <w:abstractNumId w:val="11"/>
  </w:num>
  <w:num w:numId="22">
    <w:abstractNumId w:val="18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2A9F"/>
    <w:rsid w:val="000028F7"/>
    <w:rsid w:val="00005FB8"/>
    <w:rsid w:val="000061D8"/>
    <w:rsid w:val="00006A46"/>
    <w:rsid w:val="00010536"/>
    <w:rsid w:val="00012412"/>
    <w:rsid w:val="00012786"/>
    <w:rsid w:val="00014D8D"/>
    <w:rsid w:val="000178F5"/>
    <w:rsid w:val="00017E25"/>
    <w:rsid w:val="00024E6D"/>
    <w:rsid w:val="00026B6B"/>
    <w:rsid w:val="000276A6"/>
    <w:rsid w:val="00030684"/>
    <w:rsid w:val="00030E19"/>
    <w:rsid w:val="00034554"/>
    <w:rsid w:val="000346B2"/>
    <w:rsid w:val="00034FC7"/>
    <w:rsid w:val="00035C1A"/>
    <w:rsid w:val="0003613C"/>
    <w:rsid w:val="00040277"/>
    <w:rsid w:val="00041AFB"/>
    <w:rsid w:val="0004240C"/>
    <w:rsid w:val="000466A5"/>
    <w:rsid w:val="00050495"/>
    <w:rsid w:val="000506DD"/>
    <w:rsid w:val="000514AD"/>
    <w:rsid w:val="000600FA"/>
    <w:rsid w:val="000618AA"/>
    <w:rsid w:val="00061E58"/>
    <w:rsid w:val="00061FFD"/>
    <w:rsid w:val="000625D5"/>
    <w:rsid w:val="000636CE"/>
    <w:rsid w:val="0006757F"/>
    <w:rsid w:val="00074D18"/>
    <w:rsid w:val="00075517"/>
    <w:rsid w:val="00080126"/>
    <w:rsid w:val="000815C0"/>
    <w:rsid w:val="000824E0"/>
    <w:rsid w:val="00085689"/>
    <w:rsid w:val="0008600E"/>
    <w:rsid w:val="00086E26"/>
    <w:rsid w:val="00090381"/>
    <w:rsid w:val="00091CD7"/>
    <w:rsid w:val="00092B14"/>
    <w:rsid w:val="00092B8B"/>
    <w:rsid w:val="00094576"/>
    <w:rsid w:val="00094C0A"/>
    <w:rsid w:val="0009536A"/>
    <w:rsid w:val="00095ECC"/>
    <w:rsid w:val="000970CB"/>
    <w:rsid w:val="0009784E"/>
    <w:rsid w:val="00097B32"/>
    <w:rsid w:val="000A000B"/>
    <w:rsid w:val="000A23A7"/>
    <w:rsid w:val="000A2E9E"/>
    <w:rsid w:val="000A3375"/>
    <w:rsid w:val="000A5353"/>
    <w:rsid w:val="000A594F"/>
    <w:rsid w:val="000A6069"/>
    <w:rsid w:val="000B1537"/>
    <w:rsid w:val="000B1D6C"/>
    <w:rsid w:val="000B2FB9"/>
    <w:rsid w:val="000C0F2F"/>
    <w:rsid w:val="000C21A8"/>
    <w:rsid w:val="000C3435"/>
    <w:rsid w:val="000C3A44"/>
    <w:rsid w:val="000C3E10"/>
    <w:rsid w:val="000C5593"/>
    <w:rsid w:val="000C5F26"/>
    <w:rsid w:val="000D034D"/>
    <w:rsid w:val="000D045C"/>
    <w:rsid w:val="000D1C0C"/>
    <w:rsid w:val="000D1E4C"/>
    <w:rsid w:val="000D2613"/>
    <w:rsid w:val="000D2CD0"/>
    <w:rsid w:val="000D5C29"/>
    <w:rsid w:val="000D6F96"/>
    <w:rsid w:val="000D7BA6"/>
    <w:rsid w:val="000E0C21"/>
    <w:rsid w:val="000E3E3F"/>
    <w:rsid w:val="000E4756"/>
    <w:rsid w:val="000E7230"/>
    <w:rsid w:val="000F1D06"/>
    <w:rsid w:val="000F268C"/>
    <w:rsid w:val="000F2D3C"/>
    <w:rsid w:val="000F6526"/>
    <w:rsid w:val="00102ACB"/>
    <w:rsid w:val="00110C46"/>
    <w:rsid w:val="00110C74"/>
    <w:rsid w:val="001114BA"/>
    <w:rsid w:val="00111DF0"/>
    <w:rsid w:val="00113820"/>
    <w:rsid w:val="00114E59"/>
    <w:rsid w:val="00115D9A"/>
    <w:rsid w:val="0011665F"/>
    <w:rsid w:val="0011674E"/>
    <w:rsid w:val="00117254"/>
    <w:rsid w:val="0012048E"/>
    <w:rsid w:val="00122A20"/>
    <w:rsid w:val="001230FD"/>
    <w:rsid w:val="00123129"/>
    <w:rsid w:val="001263E5"/>
    <w:rsid w:val="00130496"/>
    <w:rsid w:val="00133315"/>
    <w:rsid w:val="00137013"/>
    <w:rsid w:val="00141EB9"/>
    <w:rsid w:val="001431EB"/>
    <w:rsid w:val="00145F4E"/>
    <w:rsid w:val="001503EA"/>
    <w:rsid w:val="00152538"/>
    <w:rsid w:val="00152788"/>
    <w:rsid w:val="00152937"/>
    <w:rsid w:val="00153077"/>
    <w:rsid w:val="00153309"/>
    <w:rsid w:val="001534F7"/>
    <w:rsid w:val="0015493A"/>
    <w:rsid w:val="00156DA8"/>
    <w:rsid w:val="00163CF8"/>
    <w:rsid w:val="00164AFC"/>
    <w:rsid w:val="00170D4A"/>
    <w:rsid w:val="00171B9A"/>
    <w:rsid w:val="00171D8A"/>
    <w:rsid w:val="00173301"/>
    <w:rsid w:val="00174D6E"/>
    <w:rsid w:val="00175143"/>
    <w:rsid w:val="00176AE3"/>
    <w:rsid w:val="0017740D"/>
    <w:rsid w:val="00177EB9"/>
    <w:rsid w:val="001817FF"/>
    <w:rsid w:val="0018243C"/>
    <w:rsid w:val="0018299A"/>
    <w:rsid w:val="00184673"/>
    <w:rsid w:val="001852BC"/>
    <w:rsid w:val="00185582"/>
    <w:rsid w:val="001856C5"/>
    <w:rsid w:val="0018726C"/>
    <w:rsid w:val="0019030A"/>
    <w:rsid w:val="00190A4E"/>
    <w:rsid w:val="00193A84"/>
    <w:rsid w:val="00195475"/>
    <w:rsid w:val="00195C88"/>
    <w:rsid w:val="001A0868"/>
    <w:rsid w:val="001A0BE6"/>
    <w:rsid w:val="001A1E2B"/>
    <w:rsid w:val="001A4227"/>
    <w:rsid w:val="001A4866"/>
    <w:rsid w:val="001A4DF4"/>
    <w:rsid w:val="001A6A0A"/>
    <w:rsid w:val="001A73E3"/>
    <w:rsid w:val="001B03D5"/>
    <w:rsid w:val="001B2121"/>
    <w:rsid w:val="001B5C8E"/>
    <w:rsid w:val="001B6375"/>
    <w:rsid w:val="001B79B9"/>
    <w:rsid w:val="001C0D3D"/>
    <w:rsid w:val="001C1C54"/>
    <w:rsid w:val="001C33EA"/>
    <w:rsid w:val="001C5966"/>
    <w:rsid w:val="001C65C1"/>
    <w:rsid w:val="001C6C40"/>
    <w:rsid w:val="001C760D"/>
    <w:rsid w:val="001C7E8B"/>
    <w:rsid w:val="001D2BF9"/>
    <w:rsid w:val="001D300C"/>
    <w:rsid w:val="001D3E69"/>
    <w:rsid w:val="001D5F73"/>
    <w:rsid w:val="001E0B06"/>
    <w:rsid w:val="001E1B55"/>
    <w:rsid w:val="001E3EA0"/>
    <w:rsid w:val="001E4CED"/>
    <w:rsid w:val="001E5001"/>
    <w:rsid w:val="001E6289"/>
    <w:rsid w:val="001E7A3D"/>
    <w:rsid w:val="001E7B87"/>
    <w:rsid w:val="001F2849"/>
    <w:rsid w:val="001F308F"/>
    <w:rsid w:val="001F42E8"/>
    <w:rsid w:val="00200C64"/>
    <w:rsid w:val="0020488E"/>
    <w:rsid w:val="00205590"/>
    <w:rsid w:val="002066FD"/>
    <w:rsid w:val="00206780"/>
    <w:rsid w:val="00207200"/>
    <w:rsid w:val="002077C2"/>
    <w:rsid w:val="00210750"/>
    <w:rsid w:val="00211448"/>
    <w:rsid w:val="00211FB2"/>
    <w:rsid w:val="00212CC4"/>
    <w:rsid w:val="0021363E"/>
    <w:rsid w:val="00213D00"/>
    <w:rsid w:val="002153F4"/>
    <w:rsid w:val="00216401"/>
    <w:rsid w:val="00216980"/>
    <w:rsid w:val="00217FCE"/>
    <w:rsid w:val="0022108E"/>
    <w:rsid w:val="00221424"/>
    <w:rsid w:val="002231B5"/>
    <w:rsid w:val="002242FA"/>
    <w:rsid w:val="00230640"/>
    <w:rsid w:val="00232656"/>
    <w:rsid w:val="002333A1"/>
    <w:rsid w:val="00234911"/>
    <w:rsid w:val="00236782"/>
    <w:rsid w:val="002407D7"/>
    <w:rsid w:val="00241A72"/>
    <w:rsid w:val="002444A1"/>
    <w:rsid w:val="002458CE"/>
    <w:rsid w:val="002468D0"/>
    <w:rsid w:val="00250FF9"/>
    <w:rsid w:val="00252B27"/>
    <w:rsid w:val="002544BA"/>
    <w:rsid w:val="00255699"/>
    <w:rsid w:val="0026037F"/>
    <w:rsid w:val="002604AA"/>
    <w:rsid w:val="00261F7A"/>
    <w:rsid w:val="00263DD5"/>
    <w:rsid w:val="00264022"/>
    <w:rsid w:val="002640E4"/>
    <w:rsid w:val="002645A9"/>
    <w:rsid w:val="00266066"/>
    <w:rsid w:val="002676A7"/>
    <w:rsid w:val="00272D92"/>
    <w:rsid w:val="00272F5B"/>
    <w:rsid w:val="00275415"/>
    <w:rsid w:val="00275A81"/>
    <w:rsid w:val="00276D0A"/>
    <w:rsid w:val="002824FC"/>
    <w:rsid w:val="00285824"/>
    <w:rsid w:val="00285856"/>
    <w:rsid w:val="0028711E"/>
    <w:rsid w:val="00291647"/>
    <w:rsid w:val="002920B1"/>
    <w:rsid w:val="00293C1D"/>
    <w:rsid w:val="00293D6A"/>
    <w:rsid w:val="0029480A"/>
    <w:rsid w:val="002949FE"/>
    <w:rsid w:val="00296455"/>
    <w:rsid w:val="00296A43"/>
    <w:rsid w:val="002A026F"/>
    <w:rsid w:val="002A04EC"/>
    <w:rsid w:val="002A0FC6"/>
    <w:rsid w:val="002A3E2B"/>
    <w:rsid w:val="002A484A"/>
    <w:rsid w:val="002A53FD"/>
    <w:rsid w:val="002A58F3"/>
    <w:rsid w:val="002A5A12"/>
    <w:rsid w:val="002A5F45"/>
    <w:rsid w:val="002A773D"/>
    <w:rsid w:val="002B0AD0"/>
    <w:rsid w:val="002B245A"/>
    <w:rsid w:val="002B28A4"/>
    <w:rsid w:val="002B3B33"/>
    <w:rsid w:val="002B4341"/>
    <w:rsid w:val="002B76C5"/>
    <w:rsid w:val="002C2994"/>
    <w:rsid w:val="002C5330"/>
    <w:rsid w:val="002C59DC"/>
    <w:rsid w:val="002C6C41"/>
    <w:rsid w:val="002D01D8"/>
    <w:rsid w:val="002D4896"/>
    <w:rsid w:val="002E58B1"/>
    <w:rsid w:val="002E7E1D"/>
    <w:rsid w:val="002F1569"/>
    <w:rsid w:val="002F3C53"/>
    <w:rsid w:val="002F7265"/>
    <w:rsid w:val="0030247A"/>
    <w:rsid w:val="00304D4B"/>
    <w:rsid w:val="0030791C"/>
    <w:rsid w:val="00311E83"/>
    <w:rsid w:val="00312410"/>
    <w:rsid w:val="00314264"/>
    <w:rsid w:val="00315CA8"/>
    <w:rsid w:val="00316542"/>
    <w:rsid w:val="0031752C"/>
    <w:rsid w:val="00320D6C"/>
    <w:rsid w:val="00322569"/>
    <w:rsid w:val="00326BEE"/>
    <w:rsid w:val="00327FAE"/>
    <w:rsid w:val="003300BF"/>
    <w:rsid w:val="00330846"/>
    <w:rsid w:val="00332D1A"/>
    <w:rsid w:val="00335FBD"/>
    <w:rsid w:val="00337390"/>
    <w:rsid w:val="00340603"/>
    <w:rsid w:val="003425A1"/>
    <w:rsid w:val="00347511"/>
    <w:rsid w:val="0034796C"/>
    <w:rsid w:val="003479A8"/>
    <w:rsid w:val="00350DB1"/>
    <w:rsid w:val="0035560C"/>
    <w:rsid w:val="003627A3"/>
    <w:rsid w:val="003633C2"/>
    <w:rsid w:val="003636B3"/>
    <w:rsid w:val="00371581"/>
    <w:rsid w:val="003808AE"/>
    <w:rsid w:val="00380DD1"/>
    <w:rsid w:val="00386AF5"/>
    <w:rsid w:val="00387B1F"/>
    <w:rsid w:val="00387CEF"/>
    <w:rsid w:val="0039126D"/>
    <w:rsid w:val="00391CF6"/>
    <w:rsid w:val="003937EE"/>
    <w:rsid w:val="00395ABF"/>
    <w:rsid w:val="003962B0"/>
    <w:rsid w:val="0039790E"/>
    <w:rsid w:val="003A3EFA"/>
    <w:rsid w:val="003A5316"/>
    <w:rsid w:val="003A5EC2"/>
    <w:rsid w:val="003A7707"/>
    <w:rsid w:val="003B0272"/>
    <w:rsid w:val="003B09CF"/>
    <w:rsid w:val="003B2B03"/>
    <w:rsid w:val="003B3752"/>
    <w:rsid w:val="003B472C"/>
    <w:rsid w:val="003B7487"/>
    <w:rsid w:val="003C01B8"/>
    <w:rsid w:val="003C079D"/>
    <w:rsid w:val="003C1BB0"/>
    <w:rsid w:val="003C1F3C"/>
    <w:rsid w:val="003C4643"/>
    <w:rsid w:val="003C68A1"/>
    <w:rsid w:val="003D7FEF"/>
    <w:rsid w:val="003E0D4C"/>
    <w:rsid w:val="003E41BA"/>
    <w:rsid w:val="003E58C2"/>
    <w:rsid w:val="003F0659"/>
    <w:rsid w:val="003F1749"/>
    <w:rsid w:val="003F1F62"/>
    <w:rsid w:val="003F3044"/>
    <w:rsid w:val="003F5557"/>
    <w:rsid w:val="0040291A"/>
    <w:rsid w:val="00403EEE"/>
    <w:rsid w:val="00407462"/>
    <w:rsid w:val="00410102"/>
    <w:rsid w:val="00413DAE"/>
    <w:rsid w:val="004142B7"/>
    <w:rsid w:val="0041444E"/>
    <w:rsid w:val="00414BD0"/>
    <w:rsid w:val="00416009"/>
    <w:rsid w:val="00416570"/>
    <w:rsid w:val="00416D97"/>
    <w:rsid w:val="0041782D"/>
    <w:rsid w:val="00420934"/>
    <w:rsid w:val="00421260"/>
    <w:rsid w:val="004221CF"/>
    <w:rsid w:val="00422A0A"/>
    <w:rsid w:val="00424625"/>
    <w:rsid w:val="00426719"/>
    <w:rsid w:val="00426DBE"/>
    <w:rsid w:val="00432957"/>
    <w:rsid w:val="00432DBE"/>
    <w:rsid w:val="0043489C"/>
    <w:rsid w:val="004361C9"/>
    <w:rsid w:val="004366BA"/>
    <w:rsid w:val="00437189"/>
    <w:rsid w:val="004425EE"/>
    <w:rsid w:val="00442F43"/>
    <w:rsid w:val="00445A14"/>
    <w:rsid w:val="00453586"/>
    <w:rsid w:val="00453FB8"/>
    <w:rsid w:val="00461F44"/>
    <w:rsid w:val="00462A72"/>
    <w:rsid w:val="00465629"/>
    <w:rsid w:val="0047348F"/>
    <w:rsid w:val="0047561D"/>
    <w:rsid w:val="00480C52"/>
    <w:rsid w:val="00482653"/>
    <w:rsid w:val="004832FF"/>
    <w:rsid w:val="0048361D"/>
    <w:rsid w:val="00484591"/>
    <w:rsid w:val="00491395"/>
    <w:rsid w:val="00495354"/>
    <w:rsid w:val="00495A31"/>
    <w:rsid w:val="00496471"/>
    <w:rsid w:val="0049784C"/>
    <w:rsid w:val="00497F4B"/>
    <w:rsid w:val="004A08AA"/>
    <w:rsid w:val="004A0EAD"/>
    <w:rsid w:val="004A11E8"/>
    <w:rsid w:val="004A20F0"/>
    <w:rsid w:val="004A2BF4"/>
    <w:rsid w:val="004A2F72"/>
    <w:rsid w:val="004A59C0"/>
    <w:rsid w:val="004B15D6"/>
    <w:rsid w:val="004B1723"/>
    <w:rsid w:val="004B3413"/>
    <w:rsid w:val="004B61C0"/>
    <w:rsid w:val="004B6341"/>
    <w:rsid w:val="004C1236"/>
    <w:rsid w:val="004C1524"/>
    <w:rsid w:val="004C257D"/>
    <w:rsid w:val="004C7EF9"/>
    <w:rsid w:val="004D1668"/>
    <w:rsid w:val="004D2007"/>
    <w:rsid w:val="004D39E2"/>
    <w:rsid w:val="004D4EE2"/>
    <w:rsid w:val="004D6D0A"/>
    <w:rsid w:val="004D7E46"/>
    <w:rsid w:val="004D7E60"/>
    <w:rsid w:val="004E069D"/>
    <w:rsid w:val="004E4DBB"/>
    <w:rsid w:val="004E54D9"/>
    <w:rsid w:val="004E7EAF"/>
    <w:rsid w:val="004F086F"/>
    <w:rsid w:val="004F3F3B"/>
    <w:rsid w:val="004F478F"/>
    <w:rsid w:val="004F6145"/>
    <w:rsid w:val="004F66D4"/>
    <w:rsid w:val="004F6E94"/>
    <w:rsid w:val="0050046B"/>
    <w:rsid w:val="00502962"/>
    <w:rsid w:val="005050E6"/>
    <w:rsid w:val="005075D1"/>
    <w:rsid w:val="00507D38"/>
    <w:rsid w:val="00513252"/>
    <w:rsid w:val="005147A8"/>
    <w:rsid w:val="0051498A"/>
    <w:rsid w:val="0051576D"/>
    <w:rsid w:val="00515A49"/>
    <w:rsid w:val="00515D8E"/>
    <w:rsid w:val="00517D47"/>
    <w:rsid w:val="00521C6C"/>
    <w:rsid w:val="00521E96"/>
    <w:rsid w:val="00524AEB"/>
    <w:rsid w:val="0053102E"/>
    <w:rsid w:val="00532159"/>
    <w:rsid w:val="00533AF8"/>
    <w:rsid w:val="005350D1"/>
    <w:rsid w:val="005353E6"/>
    <w:rsid w:val="00535EE3"/>
    <w:rsid w:val="00536D63"/>
    <w:rsid w:val="00542757"/>
    <w:rsid w:val="00542C98"/>
    <w:rsid w:val="00543FE8"/>
    <w:rsid w:val="0055230C"/>
    <w:rsid w:val="00552361"/>
    <w:rsid w:val="00554789"/>
    <w:rsid w:val="00560AF1"/>
    <w:rsid w:val="00560E50"/>
    <w:rsid w:val="00561ADD"/>
    <w:rsid w:val="005620CF"/>
    <w:rsid w:val="005637B5"/>
    <w:rsid w:val="0056587D"/>
    <w:rsid w:val="005669CB"/>
    <w:rsid w:val="00567416"/>
    <w:rsid w:val="005674AB"/>
    <w:rsid w:val="00567F67"/>
    <w:rsid w:val="00571FBF"/>
    <w:rsid w:val="005752A3"/>
    <w:rsid w:val="00581551"/>
    <w:rsid w:val="00581692"/>
    <w:rsid w:val="00582A36"/>
    <w:rsid w:val="00582B00"/>
    <w:rsid w:val="00585A8C"/>
    <w:rsid w:val="00591899"/>
    <w:rsid w:val="00592E42"/>
    <w:rsid w:val="00594132"/>
    <w:rsid w:val="00594275"/>
    <w:rsid w:val="005A121F"/>
    <w:rsid w:val="005A15CE"/>
    <w:rsid w:val="005A17C6"/>
    <w:rsid w:val="005A1B81"/>
    <w:rsid w:val="005A4702"/>
    <w:rsid w:val="005A5A85"/>
    <w:rsid w:val="005B01FD"/>
    <w:rsid w:val="005B065F"/>
    <w:rsid w:val="005B09A3"/>
    <w:rsid w:val="005B114A"/>
    <w:rsid w:val="005B1D57"/>
    <w:rsid w:val="005B325C"/>
    <w:rsid w:val="005B39E9"/>
    <w:rsid w:val="005B3A74"/>
    <w:rsid w:val="005B4901"/>
    <w:rsid w:val="005B4EA7"/>
    <w:rsid w:val="005B6D00"/>
    <w:rsid w:val="005B7330"/>
    <w:rsid w:val="005B7FA9"/>
    <w:rsid w:val="005C1EF1"/>
    <w:rsid w:val="005C3690"/>
    <w:rsid w:val="005C779E"/>
    <w:rsid w:val="005C7E77"/>
    <w:rsid w:val="005D1DAC"/>
    <w:rsid w:val="005D217A"/>
    <w:rsid w:val="005D49BC"/>
    <w:rsid w:val="005D5964"/>
    <w:rsid w:val="005D6203"/>
    <w:rsid w:val="005D6790"/>
    <w:rsid w:val="005E185F"/>
    <w:rsid w:val="005E1ECD"/>
    <w:rsid w:val="005E2884"/>
    <w:rsid w:val="005E3EDD"/>
    <w:rsid w:val="005E4AFF"/>
    <w:rsid w:val="005E6EFB"/>
    <w:rsid w:val="005E7930"/>
    <w:rsid w:val="005F0665"/>
    <w:rsid w:val="005F4512"/>
    <w:rsid w:val="005F4F23"/>
    <w:rsid w:val="005F6FA2"/>
    <w:rsid w:val="005F7091"/>
    <w:rsid w:val="006009A5"/>
    <w:rsid w:val="00603986"/>
    <w:rsid w:val="0060523A"/>
    <w:rsid w:val="006103F8"/>
    <w:rsid w:val="00612244"/>
    <w:rsid w:val="00612835"/>
    <w:rsid w:val="00612F1C"/>
    <w:rsid w:val="00614D31"/>
    <w:rsid w:val="00616186"/>
    <w:rsid w:val="00616C99"/>
    <w:rsid w:val="00617255"/>
    <w:rsid w:val="006204BA"/>
    <w:rsid w:val="00620563"/>
    <w:rsid w:val="006268DA"/>
    <w:rsid w:val="00634B69"/>
    <w:rsid w:val="006372FA"/>
    <w:rsid w:val="006423B2"/>
    <w:rsid w:val="006425DE"/>
    <w:rsid w:val="00643308"/>
    <w:rsid w:val="00647223"/>
    <w:rsid w:val="006504F3"/>
    <w:rsid w:val="006537E5"/>
    <w:rsid w:val="006539A1"/>
    <w:rsid w:val="00653DB5"/>
    <w:rsid w:val="00653FD1"/>
    <w:rsid w:val="006568F0"/>
    <w:rsid w:val="00657801"/>
    <w:rsid w:val="00663CD8"/>
    <w:rsid w:val="00670363"/>
    <w:rsid w:val="00670B02"/>
    <w:rsid w:val="00672D3E"/>
    <w:rsid w:val="00674E19"/>
    <w:rsid w:val="00675B3D"/>
    <w:rsid w:val="00676AEF"/>
    <w:rsid w:val="0067766B"/>
    <w:rsid w:val="00677A79"/>
    <w:rsid w:val="00682DB5"/>
    <w:rsid w:val="00682F18"/>
    <w:rsid w:val="00683058"/>
    <w:rsid w:val="00683261"/>
    <w:rsid w:val="0068338B"/>
    <w:rsid w:val="00683A90"/>
    <w:rsid w:val="00684224"/>
    <w:rsid w:val="0068657B"/>
    <w:rsid w:val="006868D3"/>
    <w:rsid w:val="006964EB"/>
    <w:rsid w:val="00696682"/>
    <w:rsid w:val="006976AE"/>
    <w:rsid w:val="006977BD"/>
    <w:rsid w:val="006A190B"/>
    <w:rsid w:val="006A23B3"/>
    <w:rsid w:val="006A3B24"/>
    <w:rsid w:val="006A406D"/>
    <w:rsid w:val="006A547C"/>
    <w:rsid w:val="006A5683"/>
    <w:rsid w:val="006A5847"/>
    <w:rsid w:val="006A7C1E"/>
    <w:rsid w:val="006B092B"/>
    <w:rsid w:val="006B0D28"/>
    <w:rsid w:val="006B29FE"/>
    <w:rsid w:val="006C029E"/>
    <w:rsid w:val="006C7DC9"/>
    <w:rsid w:val="006D1C12"/>
    <w:rsid w:val="006D309E"/>
    <w:rsid w:val="006D435C"/>
    <w:rsid w:val="006D4612"/>
    <w:rsid w:val="006D6957"/>
    <w:rsid w:val="006D6C4C"/>
    <w:rsid w:val="006D6E1A"/>
    <w:rsid w:val="006E1B02"/>
    <w:rsid w:val="006E2216"/>
    <w:rsid w:val="006E2344"/>
    <w:rsid w:val="006E5DA1"/>
    <w:rsid w:val="006E633C"/>
    <w:rsid w:val="006F0EB8"/>
    <w:rsid w:val="006F1952"/>
    <w:rsid w:val="006F7E8A"/>
    <w:rsid w:val="00701AFF"/>
    <w:rsid w:val="00710507"/>
    <w:rsid w:val="007120BB"/>
    <w:rsid w:val="007126B7"/>
    <w:rsid w:val="007134A9"/>
    <w:rsid w:val="007170CE"/>
    <w:rsid w:val="007208F3"/>
    <w:rsid w:val="00721943"/>
    <w:rsid w:val="00721FC8"/>
    <w:rsid w:val="00724C37"/>
    <w:rsid w:val="00730BE3"/>
    <w:rsid w:val="00731B23"/>
    <w:rsid w:val="0073236A"/>
    <w:rsid w:val="00734946"/>
    <w:rsid w:val="00735F46"/>
    <w:rsid w:val="00741820"/>
    <w:rsid w:val="007419E2"/>
    <w:rsid w:val="00742AE3"/>
    <w:rsid w:val="00743477"/>
    <w:rsid w:val="00743521"/>
    <w:rsid w:val="0074411A"/>
    <w:rsid w:val="00745E9C"/>
    <w:rsid w:val="007460E8"/>
    <w:rsid w:val="007529FA"/>
    <w:rsid w:val="00753398"/>
    <w:rsid w:val="00753C3F"/>
    <w:rsid w:val="00756142"/>
    <w:rsid w:val="007567CB"/>
    <w:rsid w:val="007644BE"/>
    <w:rsid w:val="00767064"/>
    <w:rsid w:val="00767113"/>
    <w:rsid w:val="00767EB3"/>
    <w:rsid w:val="00772D53"/>
    <w:rsid w:val="00772E16"/>
    <w:rsid w:val="00773ECF"/>
    <w:rsid w:val="0077437B"/>
    <w:rsid w:val="00774A74"/>
    <w:rsid w:val="00774D64"/>
    <w:rsid w:val="007779C7"/>
    <w:rsid w:val="00777AAD"/>
    <w:rsid w:val="00780958"/>
    <w:rsid w:val="00780E3D"/>
    <w:rsid w:val="007827DC"/>
    <w:rsid w:val="007865C0"/>
    <w:rsid w:val="00795B70"/>
    <w:rsid w:val="0079791C"/>
    <w:rsid w:val="007A5084"/>
    <w:rsid w:val="007A51B9"/>
    <w:rsid w:val="007A7E9A"/>
    <w:rsid w:val="007B1031"/>
    <w:rsid w:val="007B230A"/>
    <w:rsid w:val="007B2359"/>
    <w:rsid w:val="007B2989"/>
    <w:rsid w:val="007B688E"/>
    <w:rsid w:val="007B69BD"/>
    <w:rsid w:val="007C0B49"/>
    <w:rsid w:val="007C1A38"/>
    <w:rsid w:val="007C2E64"/>
    <w:rsid w:val="007C46A9"/>
    <w:rsid w:val="007C479F"/>
    <w:rsid w:val="007C6962"/>
    <w:rsid w:val="007D1D55"/>
    <w:rsid w:val="007D26C4"/>
    <w:rsid w:val="007D3362"/>
    <w:rsid w:val="007D398E"/>
    <w:rsid w:val="007D3E35"/>
    <w:rsid w:val="007D448C"/>
    <w:rsid w:val="007D6F53"/>
    <w:rsid w:val="007E1318"/>
    <w:rsid w:val="007E2880"/>
    <w:rsid w:val="007E480C"/>
    <w:rsid w:val="007E4C93"/>
    <w:rsid w:val="007E5BBD"/>
    <w:rsid w:val="007E656F"/>
    <w:rsid w:val="007F1409"/>
    <w:rsid w:val="007F19C1"/>
    <w:rsid w:val="007F2CD6"/>
    <w:rsid w:val="007F30A0"/>
    <w:rsid w:val="007F36C0"/>
    <w:rsid w:val="007F47DE"/>
    <w:rsid w:val="007F66BB"/>
    <w:rsid w:val="0080089A"/>
    <w:rsid w:val="00800DAD"/>
    <w:rsid w:val="00801BC7"/>
    <w:rsid w:val="00801CAA"/>
    <w:rsid w:val="00802241"/>
    <w:rsid w:val="0080334C"/>
    <w:rsid w:val="00803B6F"/>
    <w:rsid w:val="008051DD"/>
    <w:rsid w:val="00813F13"/>
    <w:rsid w:val="00814ECC"/>
    <w:rsid w:val="00815267"/>
    <w:rsid w:val="00824ED6"/>
    <w:rsid w:val="0082507C"/>
    <w:rsid w:val="00825D60"/>
    <w:rsid w:val="00825EFB"/>
    <w:rsid w:val="00826332"/>
    <w:rsid w:val="00832B9C"/>
    <w:rsid w:val="008332E0"/>
    <w:rsid w:val="00833E05"/>
    <w:rsid w:val="00835DEC"/>
    <w:rsid w:val="008362D4"/>
    <w:rsid w:val="008404C7"/>
    <w:rsid w:val="0084091C"/>
    <w:rsid w:val="00840A0F"/>
    <w:rsid w:val="00842E78"/>
    <w:rsid w:val="008448BB"/>
    <w:rsid w:val="0084677C"/>
    <w:rsid w:val="00850A9B"/>
    <w:rsid w:val="0085115B"/>
    <w:rsid w:val="00851455"/>
    <w:rsid w:val="008520EF"/>
    <w:rsid w:val="0085314C"/>
    <w:rsid w:val="00853217"/>
    <w:rsid w:val="00854F70"/>
    <w:rsid w:val="00860091"/>
    <w:rsid w:val="00860B8F"/>
    <w:rsid w:val="00861DC2"/>
    <w:rsid w:val="00861E33"/>
    <w:rsid w:val="00863BB6"/>
    <w:rsid w:val="00863ED6"/>
    <w:rsid w:val="0086612C"/>
    <w:rsid w:val="008676E8"/>
    <w:rsid w:val="00867959"/>
    <w:rsid w:val="008709B7"/>
    <w:rsid w:val="00871C99"/>
    <w:rsid w:val="00873508"/>
    <w:rsid w:val="00876937"/>
    <w:rsid w:val="00881313"/>
    <w:rsid w:val="00881BE0"/>
    <w:rsid w:val="00882202"/>
    <w:rsid w:val="00883B6E"/>
    <w:rsid w:val="00883CAD"/>
    <w:rsid w:val="008862C1"/>
    <w:rsid w:val="00887056"/>
    <w:rsid w:val="008875FA"/>
    <w:rsid w:val="00890AD8"/>
    <w:rsid w:val="008916D8"/>
    <w:rsid w:val="00891C72"/>
    <w:rsid w:val="008920A9"/>
    <w:rsid w:val="00892879"/>
    <w:rsid w:val="0089291A"/>
    <w:rsid w:val="00893229"/>
    <w:rsid w:val="00893FF6"/>
    <w:rsid w:val="00894C22"/>
    <w:rsid w:val="008A06E2"/>
    <w:rsid w:val="008A19D6"/>
    <w:rsid w:val="008A1D49"/>
    <w:rsid w:val="008A1DD8"/>
    <w:rsid w:val="008A1DFA"/>
    <w:rsid w:val="008A2E72"/>
    <w:rsid w:val="008A6B65"/>
    <w:rsid w:val="008A7448"/>
    <w:rsid w:val="008A781B"/>
    <w:rsid w:val="008B60E2"/>
    <w:rsid w:val="008B67D2"/>
    <w:rsid w:val="008C0730"/>
    <w:rsid w:val="008C0C9E"/>
    <w:rsid w:val="008C1C22"/>
    <w:rsid w:val="008C212F"/>
    <w:rsid w:val="008C5705"/>
    <w:rsid w:val="008C57BC"/>
    <w:rsid w:val="008C7538"/>
    <w:rsid w:val="008D249E"/>
    <w:rsid w:val="008D457D"/>
    <w:rsid w:val="008D52DB"/>
    <w:rsid w:val="008D5584"/>
    <w:rsid w:val="008D70DE"/>
    <w:rsid w:val="008D7E57"/>
    <w:rsid w:val="008E0756"/>
    <w:rsid w:val="008E3AB8"/>
    <w:rsid w:val="008E41B9"/>
    <w:rsid w:val="008E4423"/>
    <w:rsid w:val="008E4835"/>
    <w:rsid w:val="008E7ACF"/>
    <w:rsid w:val="008F17B3"/>
    <w:rsid w:val="008F38D0"/>
    <w:rsid w:val="008F40DE"/>
    <w:rsid w:val="008F4408"/>
    <w:rsid w:val="008F4900"/>
    <w:rsid w:val="008F5C37"/>
    <w:rsid w:val="008F5FF9"/>
    <w:rsid w:val="008F772D"/>
    <w:rsid w:val="00900E5C"/>
    <w:rsid w:val="00904790"/>
    <w:rsid w:val="009079D5"/>
    <w:rsid w:val="00911A0C"/>
    <w:rsid w:val="009133A4"/>
    <w:rsid w:val="0091462E"/>
    <w:rsid w:val="00921719"/>
    <w:rsid w:val="009253EE"/>
    <w:rsid w:val="00925AE0"/>
    <w:rsid w:val="009269DF"/>
    <w:rsid w:val="00933008"/>
    <w:rsid w:val="009345E8"/>
    <w:rsid w:val="009363BF"/>
    <w:rsid w:val="00941A09"/>
    <w:rsid w:val="00942A9F"/>
    <w:rsid w:val="009450A1"/>
    <w:rsid w:val="00945596"/>
    <w:rsid w:val="009460D9"/>
    <w:rsid w:val="0094664D"/>
    <w:rsid w:val="009478EC"/>
    <w:rsid w:val="009502F6"/>
    <w:rsid w:val="0095036B"/>
    <w:rsid w:val="009504BA"/>
    <w:rsid w:val="0095069C"/>
    <w:rsid w:val="009553B5"/>
    <w:rsid w:val="00955511"/>
    <w:rsid w:val="00955CD6"/>
    <w:rsid w:val="00961B91"/>
    <w:rsid w:val="00966667"/>
    <w:rsid w:val="00967A8C"/>
    <w:rsid w:val="00967D57"/>
    <w:rsid w:val="00975ADB"/>
    <w:rsid w:val="0097645F"/>
    <w:rsid w:val="00976713"/>
    <w:rsid w:val="00977008"/>
    <w:rsid w:val="009773ED"/>
    <w:rsid w:val="00985C6F"/>
    <w:rsid w:val="00985D4F"/>
    <w:rsid w:val="00986E5F"/>
    <w:rsid w:val="0099068C"/>
    <w:rsid w:val="009908BF"/>
    <w:rsid w:val="00991A4C"/>
    <w:rsid w:val="00992061"/>
    <w:rsid w:val="00993B77"/>
    <w:rsid w:val="0099460F"/>
    <w:rsid w:val="0099498D"/>
    <w:rsid w:val="009950C7"/>
    <w:rsid w:val="0099557B"/>
    <w:rsid w:val="00997288"/>
    <w:rsid w:val="009A0331"/>
    <w:rsid w:val="009A08F5"/>
    <w:rsid w:val="009A0A10"/>
    <w:rsid w:val="009A1DE0"/>
    <w:rsid w:val="009A2E04"/>
    <w:rsid w:val="009A35C8"/>
    <w:rsid w:val="009A370F"/>
    <w:rsid w:val="009A4157"/>
    <w:rsid w:val="009B17F3"/>
    <w:rsid w:val="009B1FC0"/>
    <w:rsid w:val="009B42C8"/>
    <w:rsid w:val="009B6022"/>
    <w:rsid w:val="009B724F"/>
    <w:rsid w:val="009C11A8"/>
    <w:rsid w:val="009C13BA"/>
    <w:rsid w:val="009C1A7E"/>
    <w:rsid w:val="009C41BF"/>
    <w:rsid w:val="009C4FED"/>
    <w:rsid w:val="009C51F6"/>
    <w:rsid w:val="009C72B7"/>
    <w:rsid w:val="009C77B2"/>
    <w:rsid w:val="009D0210"/>
    <w:rsid w:val="009D15F2"/>
    <w:rsid w:val="009D2207"/>
    <w:rsid w:val="009D4F3B"/>
    <w:rsid w:val="009D6F52"/>
    <w:rsid w:val="009E1EA6"/>
    <w:rsid w:val="009E22BD"/>
    <w:rsid w:val="009E308C"/>
    <w:rsid w:val="009E4395"/>
    <w:rsid w:val="009E45BE"/>
    <w:rsid w:val="009E4BB5"/>
    <w:rsid w:val="009E52C3"/>
    <w:rsid w:val="009E6D2E"/>
    <w:rsid w:val="009E6D34"/>
    <w:rsid w:val="009F1AE2"/>
    <w:rsid w:val="009F407E"/>
    <w:rsid w:val="009F40C5"/>
    <w:rsid w:val="00A0192F"/>
    <w:rsid w:val="00A03AF6"/>
    <w:rsid w:val="00A03C42"/>
    <w:rsid w:val="00A06DC9"/>
    <w:rsid w:val="00A07C7C"/>
    <w:rsid w:val="00A144C3"/>
    <w:rsid w:val="00A14D07"/>
    <w:rsid w:val="00A15616"/>
    <w:rsid w:val="00A168FF"/>
    <w:rsid w:val="00A17C93"/>
    <w:rsid w:val="00A2084C"/>
    <w:rsid w:val="00A20A63"/>
    <w:rsid w:val="00A22B2E"/>
    <w:rsid w:val="00A24372"/>
    <w:rsid w:val="00A302F2"/>
    <w:rsid w:val="00A30EFA"/>
    <w:rsid w:val="00A31728"/>
    <w:rsid w:val="00A31AD0"/>
    <w:rsid w:val="00A32319"/>
    <w:rsid w:val="00A32536"/>
    <w:rsid w:val="00A32EAB"/>
    <w:rsid w:val="00A33F42"/>
    <w:rsid w:val="00A33F64"/>
    <w:rsid w:val="00A35E51"/>
    <w:rsid w:val="00A3602F"/>
    <w:rsid w:val="00A405F6"/>
    <w:rsid w:val="00A4232F"/>
    <w:rsid w:val="00A447D6"/>
    <w:rsid w:val="00A4748E"/>
    <w:rsid w:val="00A50693"/>
    <w:rsid w:val="00A52B39"/>
    <w:rsid w:val="00A54F9F"/>
    <w:rsid w:val="00A5518C"/>
    <w:rsid w:val="00A565F2"/>
    <w:rsid w:val="00A5673D"/>
    <w:rsid w:val="00A57E44"/>
    <w:rsid w:val="00A60629"/>
    <w:rsid w:val="00A67E83"/>
    <w:rsid w:val="00A67EA9"/>
    <w:rsid w:val="00A70C0A"/>
    <w:rsid w:val="00A70C7B"/>
    <w:rsid w:val="00A7203B"/>
    <w:rsid w:val="00A723AF"/>
    <w:rsid w:val="00A733DD"/>
    <w:rsid w:val="00A758EA"/>
    <w:rsid w:val="00A777DF"/>
    <w:rsid w:val="00A77827"/>
    <w:rsid w:val="00A84181"/>
    <w:rsid w:val="00A84739"/>
    <w:rsid w:val="00A867B7"/>
    <w:rsid w:val="00A86A8D"/>
    <w:rsid w:val="00A86B47"/>
    <w:rsid w:val="00A87506"/>
    <w:rsid w:val="00A90760"/>
    <w:rsid w:val="00A9105B"/>
    <w:rsid w:val="00A91A28"/>
    <w:rsid w:val="00A92204"/>
    <w:rsid w:val="00A92FD7"/>
    <w:rsid w:val="00A93024"/>
    <w:rsid w:val="00A937C1"/>
    <w:rsid w:val="00A951FE"/>
    <w:rsid w:val="00A96CDC"/>
    <w:rsid w:val="00A97F48"/>
    <w:rsid w:val="00AA0C5E"/>
    <w:rsid w:val="00AA1E33"/>
    <w:rsid w:val="00AA2002"/>
    <w:rsid w:val="00AA2521"/>
    <w:rsid w:val="00AA32A1"/>
    <w:rsid w:val="00AA368A"/>
    <w:rsid w:val="00AA3E47"/>
    <w:rsid w:val="00AA5F9C"/>
    <w:rsid w:val="00AA711A"/>
    <w:rsid w:val="00AA73CF"/>
    <w:rsid w:val="00AB065C"/>
    <w:rsid w:val="00AB14F6"/>
    <w:rsid w:val="00AB2024"/>
    <w:rsid w:val="00AB3D1B"/>
    <w:rsid w:val="00AB43AC"/>
    <w:rsid w:val="00AB608A"/>
    <w:rsid w:val="00AB6D37"/>
    <w:rsid w:val="00AB7DC0"/>
    <w:rsid w:val="00AC2FC2"/>
    <w:rsid w:val="00AC36CE"/>
    <w:rsid w:val="00AC646C"/>
    <w:rsid w:val="00AC796A"/>
    <w:rsid w:val="00AC7B3E"/>
    <w:rsid w:val="00AD08E1"/>
    <w:rsid w:val="00AD0D0A"/>
    <w:rsid w:val="00AD1ECF"/>
    <w:rsid w:val="00AD224E"/>
    <w:rsid w:val="00AD4DD1"/>
    <w:rsid w:val="00AD5BF9"/>
    <w:rsid w:val="00AD5CAE"/>
    <w:rsid w:val="00AD6591"/>
    <w:rsid w:val="00AD6BD1"/>
    <w:rsid w:val="00AD75C9"/>
    <w:rsid w:val="00AD784A"/>
    <w:rsid w:val="00AD7DFA"/>
    <w:rsid w:val="00AE0130"/>
    <w:rsid w:val="00AE1FC3"/>
    <w:rsid w:val="00AE2A42"/>
    <w:rsid w:val="00AE40BE"/>
    <w:rsid w:val="00AE48C0"/>
    <w:rsid w:val="00AE77DF"/>
    <w:rsid w:val="00AF1E95"/>
    <w:rsid w:val="00AF2093"/>
    <w:rsid w:val="00AF3F14"/>
    <w:rsid w:val="00AF423E"/>
    <w:rsid w:val="00AF4677"/>
    <w:rsid w:val="00AF71F6"/>
    <w:rsid w:val="00B04010"/>
    <w:rsid w:val="00B0420E"/>
    <w:rsid w:val="00B06F23"/>
    <w:rsid w:val="00B07E0E"/>
    <w:rsid w:val="00B10132"/>
    <w:rsid w:val="00B11CDE"/>
    <w:rsid w:val="00B13241"/>
    <w:rsid w:val="00B14563"/>
    <w:rsid w:val="00B154C4"/>
    <w:rsid w:val="00B154EB"/>
    <w:rsid w:val="00B15ED5"/>
    <w:rsid w:val="00B16630"/>
    <w:rsid w:val="00B16657"/>
    <w:rsid w:val="00B16C22"/>
    <w:rsid w:val="00B16CDF"/>
    <w:rsid w:val="00B22D45"/>
    <w:rsid w:val="00B24A80"/>
    <w:rsid w:val="00B25ECB"/>
    <w:rsid w:val="00B26FD0"/>
    <w:rsid w:val="00B2711B"/>
    <w:rsid w:val="00B30434"/>
    <w:rsid w:val="00B30C5C"/>
    <w:rsid w:val="00B3102E"/>
    <w:rsid w:val="00B3277B"/>
    <w:rsid w:val="00B33A84"/>
    <w:rsid w:val="00B34D9E"/>
    <w:rsid w:val="00B3530C"/>
    <w:rsid w:val="00B43405"/>
    <w:rsid w:val="00B45B41"/>
    <w:rsid w:val="00B45BC2"/>
    <w:rsid w:val="00B466B8"/>
    <w:rsid w:val="00B50575"/>
    <w:rsid w:val="00B50765"/>
    <w:rsid w:val="00B5235A"/>
    <w:rsid w:val="00B5513C"/>
    <w:rsid w:val="00B55A05"/>
    <w:rsid w:val="00B60397"/>
    <w:rsid w:val="00B62377"/>
    <w:rsid w:val="00B62431"/>
    <w:rsid w:val="00B6512B"/>
    <w:rsid w:val="00B7095C"/>
    <w:rsid w:val="00B741E9"/>
    <w:rsid w:val="00B75EF1"/>
    <w:rsid w:val="00B7694D"/>
    <w:rsid w:val="00B76F0F"/>
    <w:rsid w:val="00B77542"/>
    <w:rsid w:val="00B77652"/>
    <w:rsid w:val="00B77FB6"/>
    <w:rsid w:val="00B81D8C"/>
    <w:rsid w:val="00B81ED2"/>
    <w:rsid w:val="00B82770"/>
    <w:rsid w:val="00B8327F"/>
    <w:rsid w:val="00B83394"/>
    <w:rsid w:val="00B8435E"/>
    <w:rsid w:val="00B84EF4"/>
    <w:rsid w:val="00B87399"/>
    <w:rsid w:val="00B87925"/>
    <w:rsid w:val="00B919BA"/>
    <w:rsid w:val="00B9478F"/>
    <w:rsid w:val="00B94BE0"/>
    <w:rsid w:val="00B95F9E"/>
    <w:rsid w:val="00B96B10"/>
    <w:rsid w:val="00B978C7"/>
    <w:rsid w:val="00BA6672"/>
    <w:rsid w:val="00BB0C99"/>
    <w:rsid w:val="00BB1142"/>
    <w:rsid w:val="00BB1F7F"/>
    <w:rsid w:val="00BB20B8"/>
    <w:rsid w:val="00BB375C"/>
    <w:rsid w:val="00BB4591"/>
    <w:rsid w:val="00BB539C"/>
    <w:rsid w:val="00BB7141"/>
    <w:rsid w:val="00BC00A5"/>
    <w:rsid w:val="00BC24FD"/>
    <w:rsid w:val="00BC49CA"/>
    <w:rsid w:val="00BC720A"/>
    <w:rsid w:val="00BD02DE"/>
    <w:rsid w:val="00BD03A2"/>
    <w:rsid w:val="00BD2895"/>
    <w:rsid w:val="00BD2F7B"/>
    <w:rsid w:val="00BD3524"/>
    <w:rsid w:val="00BD3BA6"/>
    <w:rsid w:val="00BD41EF"/>
    <w:rsid w:val="00BE2D9F"/>
    <w:rsid w:val="00BE2E5E"/>
    <w:rsid w:val="00BE3D95"/>
    <w:rsid w:val="00BE578C"/>
    <w:rsid w:val="00BE5B0F"/>
    <w:rsid w:val="00BE70B8"/>
    <w:rsid w:val="00BE74C1"/>
    <w:rsid w:val="00BE76D7"/>
    <w:rsid w:val="00BF01CB"/>
    <w:rsid w:val="00BF1A21"/>
    <w:rsid w:val="00BF1FB5"/>
    <w:rsid w:val="00BF3001"/>
    <w:rsid w:val="00BF5E88"/>
    <w:rsid w:val="00BF622B"/>
    <w:rsid w:val="00BF78F7"/>
    <w:rsid w:val="00C02DC2"/>
    <w:rsid w:val="00C04FDE"/>
    <w:rsid w:val="00C05FC9"/>
    <w:rsid w:val="00C11376"/>
    <w:rsid w:val="00C1624E"/>
    <w:rsid w:val="00C167B1"/>
    <w:rsid w:val="00C23E27"/>
    <w:rsid w:val="00C24ECE"/>
    <w:rsid w:val="00C27598"/>
    <w:rsid w:val="00C27C61"/>
    <w:rsid w:val="00C34403"/>
    <w:rsid w:val="00C345D2"/>
    <w:rsid w:val="00C37EF8"/>
    <w:rsid w:val="00C40B89"/>
    <w:rsid w:val="00C415F3"/>
    <w:rsid w:val="00C41B66"/>
    <w:rsid w:val="00C4236C"/>
    <w:rsid w:val="00C43DDF"/>
    <w:rsid w:val="00C44C22"/>
    <w:rsid w:val="00C50342"/>
    <w:rsid w:val="00C5052F"/>
    <w:rsid w:val="00C5212B"/>
    <w:rsid w:val="00C5634D"/>
    <w:rsid w:val="00C56ABF"/>
    <w:rsid w:val="00C610A1"/>
    <w:rsid w:val="00C6134F"/>
    <w:rsid w:val="00C61D65"/>
    <w:rsid w:val="00C644A0"/>
    <w:rsid w:val="00C65C3C"/>
    <w:rsid w:val="00C663C0"/>
    <w:rsid w:val="00C6724F"/>
    <w:rsid w:val="00C7007B"/>
    <w:rsid w:val="00C7175D"/>
    <w:rsid w:val="00C74609"/>
    <w:rsid w:val="00C76D23"/>
    <w:rsid w:val="00C773DC"/>
    <w:rsid w:val="00C815D9"/>
    <w:rsid w:val="00C81736"/>
    <w:rsid w:val="00C848A5"/>
    <w:rsid w:val="00C86C0F"/>
    <w:rsid w:val="00C90CC1"/>
    <w:rsid w:val="00C91979"/>
    <w:rsid w:val="00C927D0"/>
    <w:rsid w:val="00C932BC"/>
    <w:rsid w:val="00C9476E"/>
    <w:rsid w:val="00C9506D"/>
    <w:rsid w:val="00C97708"/>
    <w:rsid w:val="00CA00BD"/>
    <w:rsid w:val="00CA04CC"/>
    <w:rsid w:val="00CA1CA8"/>
    <w:rsid w:val="00CA23CA"/>
    <w:rsid w:val="00CA283D"/>
    <w:rsid w:val="00CA3610"/>
    <w:rsid w:val="00CA71C1"/>
    <w:rsid w:val="00CB5EF3"/>
    <w:rsid w:val="00CC1E9A"/>
    <w:rsid w:val="00CC3B96"/>
    <w:rsid w:val="00CC46EE"/>
    <w:rsid w:val="00CC4C93"/>
    <w:rsid w:val="00CD0017"/>
    <w:rsid w:val="00CD2C7D"/>
    <w:rsid w:val="00CD5594"/>
    <w:rsid w:val="00CD7A88"/>
    <w:rsid w:val="00CE0862"/>
    <w:rsid w:val="00CE1F0E"/>
    <w:rsid w:val="00CE3866"/>
    <w:rsid w:val="00CE3B29"/>
    <w:rsid w:val="00CF2962"/>
    <w:rsid w:val="00CF4A6F"/>
    <w:rsid w:val="00CF630C"/>
    <w:rsid w:val="00CF6CAB"/>
    <w:rsid w:val="00D017E4"/>
    <w:rsid w:val="00D04650"/>
    <w:rsid w:val="00D05DD1"/>
    <w:rsid w:val="00D06E01"/>
    <w:rsid w:val="00D1046E"/>
    <w:rsid w:val="00D107FE"/>
    <w:rsid w:val="00D1173E"/>
    <w:rsid w:val="00D14B6E"/>
    <w:rsid w:val="00D15C70"/>
    <w:rsid w:val="00D16085"/>
    <w:rsid w:val="00D16778"/>
    <w:rsid w:val="00D22ED8"/>
    <w:rsid w:val="00D23F98"/>
    <w:rsid w:val="00D261A4"/>
    <w:rsid w:val="00D30BA5"/>
    <w:rsid w:val="00D34876"/>
    <w:rsid w:val="00D361E9"/>
    <w:rsid w:val="00D415F1"/>
    <w:rsid w:val="00D41756"/>
    <w:rsid w:val="00D43F31"/>
    <w:rsid w:val="00D462FC"/>
    <w:rsid w:val="00D47107"/>
    <w:rsid w:val="00D47BD1"/>
    <w:rsid w:val="00D50D7B"/>
    <w:rsid w:val="00D519BF"/>
    <w:rsid w:val="00D52E63"/>
    <w:rsid w:val="00D54DC0"/>
    <w:rsid w:val="00D562ED"/>
    <w:rsid w:val="00D6255E"/>
    <w:rsid w:val="00D63561"/>
    <w:rsid w:val="00D64FD9"/>
    <w:rsid w:val="00D669CA"/>
    <w:rsid w:val="00D678A9"/>
    <w:rsid w:val="00D70B0E"/>
    <w:rsid w:val="00D70D0E"/>
    <w:rsid w:val="00D74400"/>
    <w:rsid w:val="00D75D65"/>
    <w:rsid w:val="00D8215D"/>
    <w:rsid w:val="00D82891"/>
    <w:rsid w:val="00D83855"/>
    <w:rsid w:val="00D8682B"/>
    <w:rsid w:val="00D87F88"/>
    <w:rsid w:val="00D9492D"/>
    <w:rsid w:val="00D955CF"/>
    <w:rsid w:val="00DA29E5"/>
    <w:rsid w:val="00DA3754"/>
    <w:rsid w:val="00DA4E77"/>
    <w:rsid w:val="00DA5BCC"/>
    <w:rsid w:val="00DA7A8E"/>
    <w:rsid w:val="00DA7B9F"/>
    <w:rsid w:val="00DB0577"/>
    <w:rsid w:val="00DB20E6"/>
    <w:rsid w:val="00DB4030"/>
    <w:rsid w:val="00DB4443"/>
    <w:rsid w:val="00DB4719"/>
    <w:rsid w:val="00DB698C"/>
    <w:rsid w:val="00DC1AAA"/>
    <w:rsid w:val="00DC255E"/>
    <w:rsid w:val="00DC31AE"/>
    <w:rsid w:val="00DC3B25"/>
    <w:rsid w:val="00DC420F"/>
    <w:rsid w:val="00DC5759"/>
    <w:rsid w:val="00DC590F"/>
    <w:rsid w:val="00DC6B6B"/>
    <w:rsid w:val="00DD36BB"/>
    <w:rsid w:val="00DD3AA3"/>
    <w:rsid w:val="00DD3EEC"/>
    <w:rsid w:val="00DD4305"/>
    <w:rsid w:val="00DE1F8A"/>
    <w:rsid w:val="00DE54C4"/>
    <w:rsid w:val="00DE6386"/>
    <w:rsid w:val="00DE7225"/>
    <w:rsid w:val="00DF0020"/>
    <w:rsid w:val="00DF122B"/>
    <w:rsid w:val="00DF16B8"/>
    <w:rsid w:val="00DF2A43"/>
    <w:rsid w:val="00DF4FD2"/>
    <w:rsid w:val="00DF62B0"/>
    <w:rsid w:val="00DF7367"/>
    <w:rsid w:val="00DF77FF"/>
    <w:rsid w:val="00E01FF2"/>
    <w:rsid w:val="00E04650"/>
    <w:rsid w:val="00E04691"/>
    <w:rsid w:val="00E1055F"/>
    <w:rsid w:val="00E10BAD"/>
    <w:rsid w:val="00E124DC"/>
    <w:rsid w:val="00E1356A"/>
    <w:rsid w:val="00E144E9"/>
    <w:rsid w:val="00E168EA"/>
    <w:rsid w:val="00E16E96"/>
    <w:rsid w:val="00E173D7"/>
    <w:rsid w:val="00E2106C"/>
    <w:rsid w:val="00E22FB9"/>
    <w:rsid w:val="00E22FED"/>
    <w:rsid w:val="00E23B57"/>
    <w:rsid w:val="00E2502C"/>
    <w:rsid w:val="00E26580"/>
    <w:rsid w:val="00E26A3E"/>
    <w:rsid w:val="00E2764F"/>
    <w:rsid w:val="00E31AC2"/>
    <w:rsid w:val="00E33F67"/>
    <w:rsid w:val="00E34A85"/>
    <w:rsid w:val="00E36162"/>
    <w:rsid w:val="00E37E23"/>
    <w:rsid w:val="00E40DC5"/>
    <w:rsid w:val="00E40F11"/>
    <w:rsid w:val="00E42EF3"/>
    <w:rsid w:val="00E44A8F"/>
    <w:rsid w:val="00E45955"/>
    <w:rsid w:val="00E47C0E"/>
    <w:rsid w:val="00E51428"/>
    <w:rsid w:val="00E60A53"/>
    <w:rsid w:val="00E61209"/>
    <w:rsid w:val="00E6201C"/>
    <w:rsid w:val="00E62CA3"/>
    <w:rsid w:val="00E6450E"/>
    <w:rsid w:val="00E6738D"/>
    <w:rsid w:val="00E678C4"/>
    <w:rsid w:val="00E67EEC"/>
    <w:rsid w:val="00E713F5"/>
    <w:rsid w:val="00E71D89"/>
    <w:rsid w:val="00E71EE1"/>
    <w:rsid w:val="00E7253C"/>
    <w:rsid w:val="00E738DD"/>
    <w:rsid w:val="00E74A7A"/>
    <w:rsid w:val="00E74AB4"/>
    <w:rsid w:val="00E7608D"/>
    <w:rsid w:val="00E76BDD"/>
    <w:rsid w:val="00E775D4"/>
    <w:rsid w:val="00E81C11"/>
    <w:rsid w:val="00E849E7"/>
    <w:rsid w:val="00E90A35"/>
    <w:rsid w:val="00E91B0B"/>
    <w:rsid w:val="00E91E0E"/>
    <w:rsid w:val="00E93783"/>
    <w:rsid w:val="00E94AD5"/>
    <w:rsid w:val="00E96B05"/>
    <w:rsid w:val="00E973C3"/>
    <w:rsid w:val="00EA2F08"/>
    <w:rsid w:val="00EA502E"/>
    <w:rsid w:val="00EA53E3"/>
    <w:rsid w:val="00EA5847"/>
    <w:rsid w:val="00EA722E"/>
    <w:rsid w:val="00EA7AE8"/>
    <w:rsid w:val="00EA7EF6"/>
    <w:rsid w:val="00EB0130"/>
    <w:rsid w:val="00EB42A6"/>
    <w:rsid w:val="00EB5772"/>
    <w:rsid w:val="00EB74E6"/>
    <w:rsid w:val="00EC04B6"/>
    <w:rsid w:val="00EC0C76"/>
    <w:rsid w:val="00EC168C"/>
    <w:rsid w:val="00EC1ABC"/>
    <w:rsid w:val="00EC60E0"/>
    <w:rsid w:val="00EC6256"/>
    <w:rsid w:val="00EC7710"/>
    <w:rsid w:val="00ED35CA"/>
    <w:rsid w:val="00EE0874"/>
    <w:rsid w:val="00EE22F8"/>
    <w:rsid w:val="00EE2499"/>
    <w:rsid w:val="00EE279E"/>
    <w:rsid w:val="00EE38F1"/>
    <w:rsid w:val="00EF25A5"/>
    <w:rsid w:val="00EF667F"/>
    <w:rsid w:val="00F059A5"/>
    <w:rsid w:val="00F05C98"/>
    <w:rsid w:val="00F11D93"/>
    <w:rsid w:val="00F12D45"/>
    <w:rsid w:val="00F13CB4"/>
    <w:rsid w:val="00F15F96"/>
    <w:rsid w:val="00F1637A"/>
    <w:rsid w:val="00F2142E"/>
    <w:rsid w:val="00F21E4F"/>
    <w:rsid w:val="00F223D3"/>
    <w:rsid w:val="00F236DC"/>
    <w:rsid w:val="00F241AD"/>
    <w:rsid w:val="00F252A9"/>
    <w:rsid w:val="00F303A2"/>
    <w:rsid w:val="00F30A4A"/>
    <w:rsid w:val="00F31DC6"/>
    <w:rsid w:val="00F324E7"/>
    <w:rsid w:val="00F34182"/>
    <w:rsid w:val="00F35E1A"/>
    <w:rsid w:val="00F40C44"/>
    <w:rsid w:val="00F41C11"/>
    <w:rsid w:val="00F439C2"/>
    <w:rsid w:val="00F44B67"/>
    <w:rsid w:val="00F45360"/>
    <w:rsid w:val="00F47D9D"/>
    <w:rsid w:val="00F47EBD"/>
    <w:rsid w:val="00F52076"/>
    <w:rsid w:val="00F537E0"/>
    <w:rsid w:val="00F559CF"/>
    <w:rsid w:val="00F57308"/>
    <w:rsid w:val="00F61E8B"/>
    <w:rsid w:val="00F63348"/>
    <w:rsid w:val="00F64E9C"/>
    <w:rsid w:val="00F65709"/>
    <w:rsid w:val="00F658F2"/>
    <w:rsid w:val="00F65BB5"/>
    <w:rsid w:val="00F678AE"/>
    <w:rsid w:val="00F751F1"/>
    <w:rsid w:val="00F77896"/>
    <w:rsid w:val="00F77BA3"/>
    <w:rsid w:val="00F90BA6"/>
    <w:rsid w:val="00F90E00"/>
    <w:rsid w:val="00F93AFC"/>
    <w:rsid w:val="00F957EB"/>
    <w:rsid w:val="00F97F14"/>
    <w:rsid w:val="00FA4485"/>
    <w:rsid w:val="00FA4A8B"/>
    <w:rsid w:val="00FA51FC"/>
    <w:rsid w:val="00FA5CFF"/>
    <w:rsid w:val="00FA69F8"/>
    <w:rsid w:val="00FA6E3D"/>
    <w:rsid w:val="00FB01D0"/>
    <w:rsid w:val="00FB0939"/>
    <w:rsid w:val="00FB4A39"/>
    <w:rsid w:val="00FB59FC"/>
    <w:rsid w:val="00FB5BF6"/>
    <w:rsid w:val="00FC12D0"/>
    <w:rsid w:val="00FC1AD1"/>
    <w:rsid w:val="00FC2080"/>
    <w:rsid w:val="00FC24A0"/>
    <w:rsid w:val="00FC696E"/>
    <w:rsid w:val="00FC792B"/>
    <w:rsid w:val="00FD176B"/>
    <w:rsid w:val="00FD2694"/>
    <w:rsid w:val="00FD3E8D"/>
    <w:rsid w:val="00FD7E4C"/>
    <w:rsid w:val="00FE2788"/>
    <w:rsid w:val="00FE2E1D"/>
    <w:rsid w:val="00FE3AD5"/>
    <w:rsid w:val="00FE413D"/>
    <w:rsid w:val="00FE542C"/>
    <w:rsid w:val="00FE554F"/>
    <w:rsid w:val="00FE772D"/>
    <w:rsid w:val="00FF0022"/>
    <w:rsid w:val="00FF0607"/>
    <w:rsid w:val="00FF4A58"/>
    <w:rsid w:val="00FF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E95A164"/>
  <w15:chartTrackingRefBased/>
  <w15:docId w15:val="{99A8F31D-3070-3C47-B2FD-B24DE8A62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030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C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C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F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C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1C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91CF6"/>
  </w:style>
  <w:style w:type="character" w:styleId="CommentReference">
    <w:name w:val="annotation reference"/>
    <w:basedOn w:val="DefaultParagraphFont"/>
    <w:uiPriority w:val="99"/>
    <w:semiHidden/>
    <w:unhideWhenUsed/>
    <w:rsid w:val="001D3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00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6E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3A5316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A5316"/>
    <w:rPr>
      <w:rFonts w:ascii="Calibri" w:eastAsia="Times New Roman" w:hAnsi="Calibri" w:cs="Calibri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3A5316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A5316"/>
    <w:rPr>
      <w:rFonts w:ascii="Calibri" w:eastAsia="Times New Roman" w:hAnsi="Calibri" w:cs="Calibri"/>
      <w:lang w:val="en-US" w:eastAsia="de-DE"/>
    </w:rPr>
  </w:style>
  <w:style w:type="character" w:customStyle="1" w:styleId="taglemma">
    <w:name w:val="tag_lemma"/>
    <w:basedOn w:val="DefaultParagraphFont"/>
    <w:rsid w:val="007F36C0"/>
  </w:style>
  <w:style w:type="character" w:customStyle="1" w:styleId="apple-converted-space">
    <w:name w:val="apple-converted-space"/>
    <w:basedOn w:val="DefaultParagraphFont"/>
    <w:rsid w:val="007F36C0"/>
  </w:style>
  <w:style w:type="character" w:styleId="Hyperlink">
    <w:name w:val="Hyperlink"/>
    <w:basedOn w:val="DefaultParagraphFont"/>
    <w:uiPriority w:val="99"/>
    <w:unhideWhenUsed/>
    <w:rsid w:val="00F30A4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30A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D457D"/>
    <w:rPr>
      <w:i/>
      <w:iCs/>
    </w:rPr>
  </w:style>
  <w:style w:type="table" w:styleId="TableGrid">
    <w:name w:val="Table Grid"/>
    <w:basedOn w:val="TableNormal"/>
    <w:uiPriority w:val="39"/>
    <w:rsid w:val="00772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D1C1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D1C1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1C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D1C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D1C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D1C1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345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193A84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D6F96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A7A8E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AA3E47"/>
  </w:style>
  <w:style w:type="character" w:customStyle="1" w:styleId="cit">
    <w:name w:val="cit"/>
    <w:basedOn w:val="DefaultParagraphFont"/>
    <w:rsid w:val="00AA3E47"/>
  </w:style>
  <w:style w:type="character" w:customStyle="1" w:styleId="citation-doi">
    <w:name w:val="citation-doi"/>
    <w:basedOn w:val="DefaultParagraphFont"/>
    <w:rsid w:val="00AA3E47"/>
  </w:style>
  <w:style w:type="character" w:customStyle="1" w:styleId="authors-list-item">
    <w:name w:val="authors-list-item"/>
    <w:basedOn w:val="DefaultParagraphFont"/>
    <w:rsid w:val="00AA3E47"/>
  </w:style>
  <w:style w:type="character" w:customStyle="1" w:styleId="author-sup-separator">
    <w:name w:val="author-sup-separator"/>
    <w:basedOn w:val="DefaultParagraphFont"/>
    <w:rsid w:val="00AA3E47"/>
  </w:style>
  <w:style w:type="character" w:customStyle="1" w:styleId="comma">
    <w:name w:val="comma"/>
    <w:basedOn w:val="DefaultParagraphFont"/>
    <w:rsid w:val="00AA3E47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D348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B698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E442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423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8E4423"/>
  </w:style>
  <w:style w:type="paragraph" w:styleId="NormalWeb">
    <w:name w:val="Normal (Web)"/>
    <w:basedOn w:val="Normal"/>
    <w:uiPriority w:val="99"/>
    <w:semiHidden/>
    <w:unhideWhenUsed/>
    <w:rsid w:val="001A48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625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25D5"/>
    <w:rPr>
      <w:rFonts w:ascii="Times New Roman" w:eastAsia="Times New Roman" w:hAnsi="Times New Roman" w:cs="Times New Roman"/>
      <w:lang w:eastAsia="de-DE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213D00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66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8726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7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11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954924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1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516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97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37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28899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0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7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1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3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66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6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52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5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3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93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4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6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2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6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FE46D7-D80C-4B3F-B320-BCFC176CF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38miv</dc:creator>
  <cp:keywords/>
  <dc:description/>
  <cp:lastModifiedBy>Aswini RV.</cp:lastModifiedBy>
  <cp:revision>3</cp:revision>
  <dcterms:created xsi:type="dcterms:W3CDTF">2020-11-30T09:26:00Z</dcterms:created>
  <dcterms:modified xsi:type="dcterms:W3CDTF">2020-11-30T09:26:00Z</dcterms:modified>
</cp:coreProperties>
</file>